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15E1AB" w14:textId="0347A6CE" w:rsidR="00E469BE" w:rsidRPr="008E4FD1" w:rsidRDefault="00E469BE" w:rsidP="00FC3CD3">
      <w:pPr>
        <w:spacing w:line="480" w:lineRule="auto"/>
        <w:jc w:val="both"/>
        <w:rPr>
          <w:rFonts w:ascii="Times New Roman" w:eastAsia="MinionPro-Regular" w:hAnsi="Times New Roman" w:cs="Times New Roman"/>
          <w:color w:val="000000" w:themeColor="text1"/>
          <w:lang w:eastAsia="ja-JP"/>
        </w:rPr>
      </w:pPr>
    </w:p>
    <w:p w14:paraId="32B7F90E" w14:textId="77777777" w:rsidR="00377C13" w:rsidRPr="008E4FD1" w:rsidRDefault="00377C13" w:rsidP="00377C13">
      <w:pPr>
        <w:spacing w:line="480" w:lineRule="auto"/>
        <w:jc w:val="both"/>
        <w:rPr>
          <w:rFonts w:ascii="Times New Roman" w:eastAsia="MinionPro-Regular" w:hAnsi="Times New Roman" w:cs="Times New Roman"/>
          <w:b/>
          <w:bCs/>
          <w:color w:val="000000" w:themeColor="text1"/>
          <w:lang w:eastAsia="ja-JP"/>
        </w:rPr>
      </w:pPr>
      <w:r w:rsidRPr="008E4FD1">
        <w:rPr>
          <w:rFonts w:ascii="Times New Roman" w:eastAsia="MinionPro-Regular" w:hAnsi="Times New Roman" w:cs="Times New Roman"/>
          <w:b/>
          <w:bCs/>
          <w:color w:val="000000" w:themeColor="text1"/>
          <w:lang w:eastAsia="ja-JP"/>
        </w:rPr>
        <w:t>SI Table. 1 FACS and antibodies</w:t>
      </w:r>
    </w:p>
    <w:tbl>
      <w:tblPr>
        <w:tblW w:w="91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720"/>
        <w:gridCol w:w="1240"/>
        <w:gridCol w:w="1140"/>
      </w:tblGrid>
      <w:tr w:rsidR="008E4FD1" w:rsidRPr="008E4FD1" w14:paraId="55029216" w14:textId="77777777" w:rsidTr="009556F6">
        <w:trPr>
          <w:trHeight w:val="390"/>
        </w:trPr>
        <w:tc>
          <w:tcPr>
            <w:tcW w:w="6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A5EA2" w14:textId="77777777" w:rsidR="00377C13" w:rsidRPr="008E4FD1" w:rsidRDefault="00377C13" w:rsidP="009556F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  <w:lang w:eastAsia="ja-JP"/>
              </w:rPr>
            </w:pPr>
            <w:r w:rsidRPr="008E4FD1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  <w:lang w:eastAsia="ja-JP"/>
              </w:rPr>
              <w:t>Nam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D50CF" w14:textId="77777777" w:rsidR="00377C13" w:rsidRPr="008E4FD1" w:rsidRDefault="00377C13" w:rsidP="009556F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  <w:lang w:eastAsia="ja-JP"/>
              </w:rPr>
            </w:pPr>
            <w:r w:rsidRPr="008E4FD1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  <w:lang w:eastAsia="ja-JP"/>
              </w:rPr>
              <w:t>Company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1D484" w14:textId="77777777" w:rsidR="00377C13" w:rsidRPr="008E4FD1" w:rsidRDefault="00377C13" w:rsidP="009556F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lang w:eastAsia="ja-JP"/>
              </w:rPr>
            </w:pPr>
            <w:r w:rsidRPr="008E4FD1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lang w:eastAsia="ja-JP"/>
              </w:rPr>
              <w:t>Cat</w:t>
            </w:r>
          </w:p>
        </w:tc>
      </w:tr>
      <w:tr w:rsidR="008E4FD1" w:rsidRPr="008E4FD1" w14:paraId="6FD51461" w14:textId="77777777" w:rsidTr="009556F6">
        <w:trPr>
          <w:trHeight w:val="375"/>
        </w:trPr>
        <w:tc>
          <w:tcPr>
            <w:tcW w:w="6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B306E" w14:textId="77777777" w:rsidR="00377C13" w:rsidRPr="008E4FD1" w:rsidRDefault="00377C13" w:rsidP="009556F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  <w:r w:rsidRPr="008E4FD1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>BD FACS Flow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DCF04" w14:textId="77777777" w:rsidR="00377C13" w:rsidRPr="008E4FD1" w:rsidRDefault="00377C13" w:rsidP="009556F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  <w:r w:rsidRPr="008E4FD1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>B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BAB3C" w14:textId="77777777" w:rsidR="00377C13" w:rsidRPr="008E4FD1" w:rsidRDefault="00377C13" w:rsidP="009556F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  <w:r w:rsidRPr="008E4FD1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>342003</w:t>
            </w:r>
          </w:p>
        </w:tc>
      </w:tr>
      <w:tr w:rsidR="008E4FD1" w:rsidRPr="008E4FD1" w14:paraId="4001A628" w14:textId="77777777" w:rsidTr="009556F6">
        <w:trPr>
          <w:trHeight w:val="375"/>
        </w:trPr>
        <w:tc>
          <w:tcPr>
            <w:tcW w:w="6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BC98B" w14:textId="77777777" w:rsidR="00377C13" w:rsidRPr="008E4FD1" w:rsidRDefault="00377C13" w:rsidP="009556F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  <w:r w:rsidRPr="008E4FD1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>BD Pharm Lys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FC087" w14:textId="77777777" w:rsidR="00377C13" w:rsidRPr="008E4FD1" w:rsidRDefault="00377C13" w:rsidP="009556F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  <w:r w:rsidRPr="008E4FD1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>B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9A526" w14:textId="77777777" w:rsidR="00377C13" w:rsidRPr="008E4FD1" w:rsidRDefault="00377C13" w:rsidP="009556F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  <w:r w:rsidRPr="008E4FD1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>555899</w:t>
            </w:r>
          </w:p>
        </w:tc>
      </w:tr>
      <w:tr w:rsidR="008E4FD1" w:rsidRPr="008E4FD1" w14:paraId="352FD708" w14:textId="77777777" w:rsidTr="009556F6">
        <w:trPr>
          <w:trHeight w:val="375"/>
        </w:trPr>
        <w:tc>
          <w:tcPr>
            <w:tcW w:w="6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0100B" w14:textId="77777777" w:rsidR="00377C13" w:rsidRPr="008E4FD1" w:rsidRDefault="00377C13" w:rsidP="009556F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  <w:r w:rsidRPr="008E4FD1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>BD FACSFlow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442BA" w14:textId="77777777" w:rsidR="00377C13" w:rsidRPr="008E4FD1" w:rsidRDefault="00377C13" w:rsidP="009556F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  <w:r w:rsidRPr="008E4FD1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>B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08D0C" w14:textId="77777777" w:rsidR="00377C13" w:rsidRPr="008E4FD1" w:rsidRDefault="00377C13" w:rsidP="009556F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  <w:r w:rsidRPr="008E4FD1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>342003</w:t>
            </w:r>
          </w:p>
        </w:tc>
      </w:tr>
      <w:tr w:rsidR="008E4FD1" w:rsidRPr="008E4FD1" w14:paraId="449B591E" w14:textId="77777777" w:rsidTr="009556F6">
        <w:trPr>
          <w:trHeight w:val="375"/>
        </w:trPr>
        <w:tc>
          <w:tcPr>
            <w:tcW w:w="6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9274D" w14:textId="77777777" w:rsidR="00377C13" w:rsidRPr="008E4FD1" w:rsidRDefault="00377C13" w:rsidP="009556F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  <w:r w:rsidRPr="008E4FD1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>FITC anti-mouse CD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55CD7" w14:textId="77777777" w:rsidR="00377C13" w:rsidRPr="008E4FD1" w:rsidRDefault="00377C13" w:rsidP="009556F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  <w:r w:rsidRPr="008E4FD1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>Biolegen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7497F" w14:textId="77777777" w:rsidR="00377C13" w:rsidRPr="008E4FD1" w:rsidRDefault="00377C13" w:rsidP="009556F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  <w:r w:rsidRPr="008E4FD1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>100204</w:t>
            </w:r>
          </w:p>
        </w:tc>
      </w:tr>
      <w:tr w:rsidR="008E4FD1" w:rsidRPr="008E4FD1" w14:paraId="202A81F0" w14:textId="77777777" w:rsidTr="009556F6">
        <w:trPr>
          <w:trHeight w:val="375"/>
        </w:trPr>
        <w:tc>
          <w:tcPr>
            <w:tcW w:w="6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6A56C" w14:textId="77777777" w:rsidR="00377C13" w:rsidRPr="008E4FD1" w:rsidRDefault="00377C13" w:rsidP="009556F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  <w:r w:rsidRPr="008E4FD1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>PE anti-mouse CD11c Antibod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4EBAF" w14:textId="77777777" w:rsidR="00377C13" w:rsidRPr="008E4FD1" w:rsidRDefault="00377C13" w:rsidP="009556F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  <w:r w:rsidRPr="008E4FD1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>Biolegen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29569" w14:textId="77777777" w:rsidR="00377C13" w:rsidRPr="008E4FD1" w:rsidRDefault="00377C13" w:rsidP="009556F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  <w:r w:rsidRPr="008E4FD1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>117308</w:t>
            </w:r>
          </w:p>
        </w:tc>
      </w:tr>
      <w:tr w:rsidR="008E4FD1" w:rsidRPr="008E4FD1" w14:paraId="3B7F752F" w14:textId="77777777" w:rsidTr="009556F6">
        <w:trPr>
          <w:trHeight w:val="375"/>
        </w:trPr>
        <w:tc>
          <w:tcPr>
            <w:tcW w:w="6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78EC9" w14:textId="77777777" w:rsidR="00377C13" w:rsidRPr="008E4FD1" w:rsidRDefault="00377C13" w:rsidP="009556F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  <w:r w:rsidRPr="008E4FD1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>PerCP/Cyanine5.5 anti-mouse/human CD11b Antibod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D6A25" w14:textId="77777777" w:rsidR="00377C13" w:rsidRPr="008E4FD1" w:rsidRDefault="00377C13" w:rsidP="009556F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  <w:r w:rsidRPr="008E4FD1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>Biolegen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DDEF6" w14:textId="77777777" w:rsidR="00377C13" w:rsidRPr="008E4FD1" w:rsidRDefault="00377C13" w:rsidP="009556F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  <w:r w:rsidRPr="008E4FD1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>101230</w:t>
            </w:r>
          </w:p>
        </w:tc>
      </w:tr>
      <w:tr w:rsidR="008E4FD1" w:rsidRPr="008E4FD1" w14:paraId="73FCF00B" w14:textId="77777777" w:rsidTr="009556F6">
        <w:trPr>
          <w:trHeight w:val="375"/>
        </w:trPr>
        <w:tc>
          <w:tcPr>
            <w:tcW w:w="6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F628B" w14:textId="77777777" w:rsidR="00377C13" w:rsidRPr="008E4FD1" w:rsidRDefault="00377C13" w:rsidP="009556F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  <w:r w:rsidRPr="008E4FD1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>APC anti-mouse I-A/I-E</w:t>
            </w:r>
            <w:r w:rsidRPr="008E4FD1">
              <w:rPr>
                <w:rFonts w:ascii="Times New Roman" w:eastAsia="Yu Gothic" w:hAnsi="Times New Roman" w:cs="Times New Roman" w:hint="eastAsia"/>
                <w:color w:val="000000" w:themeColor="text1"/>
                <w:lang w:eastAsia="ja-JP"/>
              </w:rPr>
              <w:t xml:space="preserve"> </w:t>
            </w:r>
            <w:r w:rsidRPr="008E4FD1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>(MHC-II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43981" w14:textId="77777777" w:rsidR="00377C13" w:rsidRPr="008E4FD1" w:rsidRDefault="00377C13" w:rsidP="009556F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  <w:r w:rsidRPr="008E4FD1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>Biolegen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EB685" w14:textId="77777777" w:rsidR="00377C13" w:rsidRPr="008E4FD1" w:rsidRDefault="00377C13" w:rsidP="009556F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  <w:r w:rsidRPr="008E4FD1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>107614</w:t>
            </w:r>
          </w:p>
        </w:tc>
      </w:tr>
      <w:tr w:rsidR="008E4FD1" w:rsidRPr="008E4FD1" w14:paraId="01243B3D" w14:textId="77777777" w:rsidTr="009556F6">
        <w:trPr>
          <w:trHeight w:val="375"/>
        </w:trPr>
        <w:tc>
          <w:tcPr>
            <w:tcW w:w="6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1DB98" w14:textId="77777777" w:rsidR="00377C13" w:rsidRPr="008E4FD1" w:rsidRDefault="00377C13" w:rsidP="009556F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  <w:r w:rsidRPr="008E4FD1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>PerCP/Cy5.5 amti-mouse CD103 Antibod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22AF6" w14:textId="77777777" w:rsidR="00377C13" w:rsidRPr="008E4FD1" w:rsidRDefault="00377C13" w:rsidP="009556F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  <w:r w:rsidRPr="008E4FD1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>Biolegen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709EB" w14:textId="77777777" w:rsidR="00377C13" w:rsidRPr="008E4FD1" w:rsidRDefault="00377C13" w:rsidP="009556F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  <w:r w:rsidRPr="008E4FD1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>121416</w:t>
            </w:r>
          </w:p>
        </w:tc>
      </w:tr>
      <w:tr w:rsidR="00377C13" w:rsidRPr="008E4FD1" w14:paraId="4EF75A28" w14:textId="77777777" w:rsidTr="009556F6">
        <w:trPr>
          <w:trHeight w:val="375"/>
        </w:trPr>
        <w:tc>
          <w:tcPr>
            <w:tcW w:w="6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155D8" w14:textId="77777777" w:rsidR="00377C13" w:rsidRPr="008E4FD1" w:rsidRDefault="00377C13" w:rsidP="009556F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  <w:r w:rsidRPr="008E4FD1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>Brilliant violet 510 anti-mouse/human CD45R/B220 Antibod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732A2" w14:textId="77777777" w:rsidR="00377C13" w:rsidRPr="008E4FD1" w:rsidRDefault="00377C13" w:rsidP="009556F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  <w:r w:rsidRPr="008E4FD1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>Biolegen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E5D20" w14:textId="77777777" w:rsidR="00377C13" w:rsidRPr="008E4FD1" w:rsidRDefault="00377C13" w:rsidP="009556F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</w:pPr>
            <w:r w:rsidRPr="008E4FD1">
              <w:rPr>
                <w:rFonts w:ascii="Times New Roman" w:eastAsia="Yu Gothic" w:hAnsi="Times New Roman" w:cs="Times New Roman"/>
                <w:color w:val="000000" w:themeColor="text1"/>
                <w:lang w:eastAsia="ja-JP"/>
              </w:rPr>
              <w:t>103248</w:t>
            </w:r>
          </w:p>
        </w:tc>
      </w:tr>
    </w:tbl>
    <w:p w14:paraId="024A9FF4" w14:textId="77777777" w:rsidR="00377C13" w:rsidRPr="008E4FD1" w:rsidRDefault="00377C13" w:rsidP="00377C13">
      <w:pPr>
        <w:spacing w:line="480" w:lineRule="auto"/>
        <w:jc w:val="center"/>
        <w:rPr>
          <w:rFonts w:ascii="Times New Roman" w:eastAsia="MinionPro-Regular" w:hAnsi="Times New Roman" w:cs="Times New Roman"/>
          <w:color w:val="000000" w:themeColor="text1"/>
          <w:lang w:eastAsia="ja-JP"/>
        </w:rPr>
      </w:pPr>
      <w:bookmarkStart w:id="0" w:name="_GoBack"/>
      <w:bookmarkEnd w:id="0"/>
    </w:p>
    <w:sectPr w:rsidR="00377C13" w:rsidRPr="008E4FD1" w:rsidSect="0081161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E87562" w14:textId="77777777" w:rsidR="00162D38" w:rsidRDefault="00162D38" w:rsidP="0033014C">
      <w:r>
        <w:separator/>
      </w:r>
    </w:p>
  </w:endnote>
  <w:endnote w:type="continuationSeparator" w:id="0">
    <w:p w14:paraId="0F8CE062" w14:textId="77777777" w:rsidR="00162D38" w:rsidRDefault="00162D38" w:rsidP="0033014C">
      <w:r>
        <w:continuationSeparator/>
      </w:r>
    </w:p>
  </w:endnote>
  <w:endnote w:type="continuationNotice" w:id="1">
    <w:p w14:paraId="59F31BFB" w14:textId="77777777" w:rsidR="00162D38" w:rsidRDefault="00162D3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inionPro-Regular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E56740" w14:textId="77777777" w:rsidR="00162D38" w:rsidRDefault="00162D38" w:rsidP="0033014C">
      <w:r>
        <w:separator/>
      </w:r>
    </w:p>
  </w:footnote>
  <w:footnote w:type="continuationSeparator" w:id="0">
    <w:p w14:paraId="3D8330F4" w14:textId="77777777" w:rsidR="00162D38" w:rsidRDefault="00162D38" w:rsidP="0033014C">
      <w:r>
        <w:continuationSeparator/>
      </w:r>
    </w:p>
  </w:footnote>
  <w:footnote w:type="continuationNotice" w:id="1">
    <w:p w14:paraId="4573B28F" w14:textId="77777777" w:rsidR="00162D38" w:rsidRDefault="00162D38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353AC4"/>
    <w:multiLevelType w:val="hybridMultilevel"/>
    <w:tmpl w:val="E1A4D534"/>
    <w:lvl w:ilvl="0" w:tplc="F812756A">
      <w:start w:val="1"/>
      <w:numFmt w:val="upperLetter"/>
      <w:lvlText w:val="(%1)"/>
      <w:lvlJc w:val="left"/>
      <w:pPr>
        <w:ind w:left="538" w:hanging="420"/>
      </w:pPr>
      <w:rPr>
        <w:rFonts w:hint="default"/>
      </w:rPr>
    </w:lvl>
    <w:lvl w:ilvl="1" w:tplc="D48235E2" w:tentative="1">
      <w:start w:val="1"/>
      <w:numFmt w:val="aiueoFullWidth"/>
      <w:lvlText w:val="(%2)"/>
      <w:lvlJc w:val="left"/>
      <w:pPr>
        <w:ind w:left="958" w:hanging="420"/>
      </w:pPr>
    </w:lvl>
    <w:lvl w:ilvl="2" w:tplc="77209A74" w:tentative="1">
      <w:start w:val="1"/>
      <w:numFmt w:val="decimalEnclosedCircle"/>
      <w:lvlText w:val="%3"/>
      <w:lvlJc w:val="left"/>
      <w:pPr>
        <w:ind w:left="1378" w:hanging="420"/>
      </w:pPr>
    </w:lvl>
    <w:lvl w:ilvl="3" w:tplc="D5A00650" w:tentative="1">
      <w:start w:val="1"/>
      <w:numFmt w:val="decimal"/>
      <w:lvlText w:val="%4."/>
      <w:lvlJc w:val="left"/>
      <w:pPr>
        <w:ind w:left="1798" w:hanging="420"/>
      </w:pPr>
    </w:lvl>
    <w:lvl w:ilvl="4" w:tplc="7C065990" w:tentative="1">
      <w:start w:val="1"/>
      <w:numFmt w:val="aiueoFullWidth"/>
      <w:lvlText w:val="(%5)"/>
      <w:lvlJc w:val="left"/>
      <w:pPr>
        <w:ind w:left="2218" w:hanging="420"/>
      </w:pPr>
    </w:lvl>
    <w:lvl w:ilvl="5" w:tplc="48403512" w:tentative="1">
      <w:start w:val="1"/>
      <w:numFmt w:val="decimalEnclosedCircle"/>
      <w:lvlText w:val="%6"/>
      <w:lvlJc w:val="left"/>
      <w:pPr>
        <w:ind w:left="2638" w:hanging="420"/>
      </w:pPr>
    </w:lvl>
    <w:lvl w:ilvl="6" w:tplc="653E5C24" w:tentative="1">
      <w:start w:val="1"/>
      <w:numFmt w:val="decimal"/>
      <w:lvlText w:val="%7."/>
      <w:lvlJc w:val="left"/>
      <w:pPr>
        <w:ind w:left="3058" w:hanging="420"/>
      </w:pPr>
    </w:lvl>
    <w:lvl w:ilvl="7" w:tplc="6068F7C2" w:tentative="1">
      <w:start w:val="1"/>
      <w:numFmt w:val="aiueoFullWidth"/>
      <w:lvlText w:val="(%8)"/>
      <w:lvlJc w:val="left"/>
      <w:pPr>
        <w:ind w:left="3478" w:hanging="420"/>
      </w:pPr>
    </w:lvl>
    <w:lvl w:ilvl="8" w:tplc="5EC05732" w:tentative="1">
      <w:start w:val="1"/>
      <w:numFmt w:val="decimalEnclosedCircle"/>
      <w:lvlText w:val="%9"/>
      <w:lvlJc w:val="left"/>
      <w:pPr>
        <w:ind w:left="3898" w:hanging="420"/>
      </w:pPr>
    </w:lvl>
  </w:abstractNum>
  <w:abstractNum w:abstractNumId="1" w15:restartNumberingAfterBreak="0">
    <w:nsid w:val="2B867DE8"/>
    <w:multiLevelType w:val="hybridMultilevel"/>
    <w:tmpl w:val="D70A4354"/>
    <w:lvl w:ilvl="0" w:tplc="C44636CE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F98E470E" w:tentative="1">
      <w:start w:val="1"/>
      <w:numFmt w:val="aiueoFullWidth"/>
      <w:lvlText w:val="(%2)"/>
      <w:lvlJc w:val="left"/>
      <w:pPr>
        <w:ind w:left="840" w:hanging="420"/>
      </w:pPr>
    </w:lvl>
    <w:lvl w:ilvl="2" w:tplc="58F63F72" w:tentative="1">
      <w:start w:val="1"/>
      <w:numFmt w:val="decimalEnclosedCircle"/>
      <w:lvlText w:val="%3"/>
      <w:lvlJc w:val="left"/>
      <w:pPr>
        <w:ind w:left="1260" w:hanging="420"/>
      </w:pPr>
    </w:lvl>
    <w:lvl w:ilvl="3" w:tplc="80B07D06" w:tentative="1">
      <w:start w:val="1"/>
      <w:numFmt w:val="decimal"/>
      <w:lvlText w:val="%4."/>
      <w:lvlJc w:val="left"/>
      <w:pPr>
        <w:ind w:left="1680" w:hanging="420"/>
      </w:pPr>
    </w:lvl>
    <w:lvl w:ilvl="4" w:tplc="D4182AA2" w:tentative="1">
      <w:start w:val="1"/>
      <w:numFmt w:val="aiueoFullWidth"/>
      <w:lvlText w:val="(%5)"/>
      <w:lvlJc w:val="left"/>
      <w:pPr>
        <w:ind w:left="2100" w:hanging="420"/>
      </w:pPr>
    </w:lvl>
    <w:lvl w:ilvl="5" w:tplc="D5B62CE4" w:tentative="1">
      <w:start w:val="1"/>
      <w:numFmt w:val="decimalEnclosedCircle"/>
      <w:lvlText w:val="%6"/>
      <w:lvlJc w:val="left"/>
      <w:pPr>
        <w:ind w:left="2520" w:hanging="420"/>
      </w:pPr>
    </w:lvl>
    <w:lvl w:ilvl="6" w:tplc="6FD01D36" w:tentative="1">
      <w:start w:val="1"/>
      <w:numFmt w:val="decimal"/>
      <w:lvlText w:val="%7."/>
      <w:lvlJc w:val="left"/>
      <w:pPr>
        <w:ind w:left="2940" w:hanging="420"/>
      </w:pPr>
    </w:lvl>
    <w:lvl w:ilvl="7" w:tplc="FF6672F6" w:tentative="1">
      <w:start w:val="1"/>
      <w:numFmt w:val="aiueoFullWidth"/>
      <w:lvlText w:val="(%8)"/>
      <w:lvlJc w:val="left"/>
      <w:pPr>
        <w:ind w:left="3360" w:hanging="420"/>
      </w:pPr>
    </w:lvl>
    <w:lvl w:ilvl="8" w:tplc="E03AD0F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59364211"/>
    <w:multiLevelType w:val="hybridMultilevel"/>
    <w:tmpl w:val="9CF4EB54"/>
    <w:lvl w:ilvl="0" w:tplc="AF98F29A">
      <w:start w:val="1"/>
      <w:numFmt w:val="decimal"/>
      <w:lvlText w:val="%1)"/>
      <w:lvlJc w:val="left"/>
      <w:pPr>
        <w:ind w:left="1080" w:hanging="360"/>
      </w:pPr>
    </w:lvl>
    <w:lvl w:ilvl="1" w:tplc="B3A654BC">
      <w:start w:val="1"/>
      <w:numFmt w:val="decimal"/>
      <w:lvlText w:val="%2)"/>
      <w:lvlJc w:val="left"/>
      <w:pPr>
        <w:ind w:left="1080" w:hanging="360"/>
      </w:pPr>
    </w:lvl>
    <w:lvl w:ilvl="2" w:tplc="4B124270">
      <w:start w:val="1"/>
      <w:numFmt w:val="decimal"/>
      <w:lvlText w:val="%3)"/>
      <w:lvlJc w:val="left"/>
      <w:pPr>
        <w:ind w:left="1080" w:hanging="360"/>
      </w:pPr>
    </w:lvl>
    <w:lvl w:ilvl="3" w:tplc="42622FBE">
      <w:start w:val="1"/>
      <w:numFmt w:val="decimal"/>
      <w:lvlText w:val="%4)"/>
      <w:lvlJc w:val="left"/>
      <w:pPr>
        <w:ind w:left="1080" w:hanging="360"/>
      </w:pPr>
    </w:lvl>
    <w:lvl w:ilvl="4" w:tplc="0060B6EE">
      <w:start w:val="1"/>
      <w:numFmt w:val="decimal"/>
      <w:lvlText w:val="%5)"/>
      <w:lvlJc w:val="left"/>
      <w:pPr>
        <w:ind w:left="1080" w:hanging="360"/>
      </w:pPr>
    </w:lvl>
    <w:lvl w:ilvl="5" w:tplc="3E7EC10E">
      <w:start w:val="1"/>
      <w:numFmt w:val="decimal"/>
      <w:lvlText w:val="%6)"/>
      <w:lvlJc w:val="left"/>
      <w:pPr>
        <w:ind w:left="1080" w:hanging="360"/>
      </w:pPr>
    </w:lvl>
    <w:lvl w:ilvl="6" w:tplc="DA1C0C0E">
      <w:start w:val="1"/>
      <w:numFmt w:val="decimal"/>
      <w:lvlText w:val="%7)"/>
      <w:lvlJc w:val="left"/>
      <w:pPr>
        <w:ind w:left="1080" w:hanging="360"/>
      </w:pPr>
    </w:lvl>
    <w:lvl w:ilvl="7" w:tplc="CBB80D16">
      <w:start w:val="1"/>
      <w:numFmt w:val="decimal"/>
      <w:lvlText w:val="%8)"/>
      <w:lvlJc w:val="left"/>
      <w:pPr>
        <w:ind w:left="1080" w:hanging="360"/>
      </w:pPr>
    </w:lvl>
    <w:lvl w:ilvl="8" w:tplc="53E4D602">
      <w:start w:val="1"/>
      <w:numFmt w:val="decimal"/>
      <w:lvlText w:val="%9)"/>
      <w:lvlJc w:val="left"/>
      <w:pPr>
        <w:ind w:left="1080" w:hanging="360"/>
      </w:pPr>
    </w:lvl>
  </w:abstractNum>
  <w:abstractNum w:abstractNumId="3" w15:restartNumberingAfterBreak="0">
    <w:nsid w:val="60D51ECE"/>
    <w:multiLevelType w:val="hybridMultilevel"/>
    <w:tmpl w:val="E8602F7A"/>
    <w:lvl w:ilvl="0" w:tplc="94E6B172">
      <w:start w:val="1"/>
      <w:numFmt w:val="upperLetter"/>
      <w:lvlText w:val="(%1)"/>
      <w:lvlJc w:val="left"/>
      <w:pPr>
        <w:ind w:left="390" w:hanging="390"/>
      </w:pPr>
      <w:rPr>
        <w:rFonts w:hint="default"/>
        <w:b/>
      </w:rPr>
    </w:lvl>
    <w:lvl w:ilvl="1" w:tplc="D076F97E" w:tentative="1">
      <w:start w:val="1"/>
      <w:numFmt w:val="aiueoFullWidth"/>
      <w:lvlText w:val="(%2)"/>
      <w:lvlJc w:val="left"/>
      <w:pPr>
        <w:ind w:left="840" w:hanging="420"/>
      </w:pPr>
    </w:lvl>
    <w:lvl w:ilvl="2" w:tplc="DBD2BC38" w:tentative="1">
      <w:start w:val="1"/>
      <w:numFmt w:val="decimalEnclosedCircle"/>
      <w:lvlText w:val="%3"/>
      <w:lvlJc w:val="left"/>
      <w:pPr>
        <w:ind w:left="1260" w:hanging="420"/>
      </w:pPr>
    </w:lvl>
    <w:lvl w:ilvl="3" w:tplc="5F7447F8" w:tentative="1">
      <w:start w:val="1"/>
      <w:numFmt w:val="decimal"/>
      <w:lvlText w:val="%4."/>
      <w:lvlJc w:val="left"/>
      <w:pPr>
        <w:ind w:left="1680" w:hanging="420"/>
      </w:pPr>
    </w:lvl>
    <w:lvl w:ilvl="4" w:tplc="5E3A47FC" w:tentative="1">
      <w:start w:val="1"/>
      <w:numFmt w:val="aiueoFullWidth"/>
      <w:lvlText w:val="(%5)"/>
      <w:lvlJc w:val="left"/>
      <w:pPr>
        <w:ind w:left="2100" w:hanging="420"/>
      </w:pPr>
    </w:lvl>
    <w:lvl w:ilvl="5" w:tplc="04F8E73A" w:tentative="1">
      <w:start w:val="1"/>
      <w:numFmt w:val="decimalEnclosedCircle"/>
      <w:lvlText w:val="%6"/>
      <w:lvlJc w:val="left"/>
      <w:pPr>
        <w:ind w:left="2520" w:hanging="420"/>
      </w:pPr>
    </w:lvl>
    <w:lvl w:ilvl="6" w:tplc="4A40D6A0" w:tentative="1">
      <w:start w:val="1"/>
      <w:numFmt w:val="decimal"/>
      <w:lvlText w:val="%7."/>
      <w:lvlJc w:val="left"/>
      <w:pPr>
        <w:ind w:left="2940" w:hanging="420"/>
      </w:pPr>
    </w:lvl>
    <w:lvl w:ilvl="7" w:tplc="62EC7396" w:tentative="1">
      <w:start w:val="1"/>
      <w:numFmt w:val="aiueoFullWidth"/>
      <w:lvlText w:val="(%8)"/>
      <w:lvlJc w:val="left"/>
      <w:pPr>
        <w:ind w:left="3360" w:hanging="420"/>
      </w:pPr>
    </w:lvl>
    <w:lvl w:ilvl="8" w:tplc="C290A38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648E5D42"/>
    <w:multiLevelType w:val="hybridMultilevel"/>
    <w:tmpl w:val="27540D74"/>
    <w:lvl w:ilvl="0" w:tplc="482E78FC">
      <w:start w:val="1"/>
      <w:numFmt w:val="upperLetter"/>
      <w:lvlText w:val="%1)"/>
      <w:lvlJc w:val="left"/>
      <w:pPr>
        <w:ind w:left="478" w:hanging="360"/>
      </w:pPr>
      <w:rPr>
        <w:rFonts w:hint="default"/>
      </w:rPr>
    </w:lvl>
    <w:lvl w:ilvl="1" w:tplc="B810B2FC" w:tentative="1">
      <w:start w:val="1"/>
      <w:numFmt w:val="aiueoFullWidth"/>
      <w:lvlText w:val="(%2)"/>
      <w:lvlJc w:val="left"/>
      <w:pPr>
        <w:ind w:left="958" w:hanging="420"/>
      </w:pPr>
    </w:lvl>
    <w:lvl w:ilvl="2" w:tplc="DB4457BA" w:tentative="1">
      <w:start w:val="1"/>
      <w:numFmt w:val="decimalEnclosedCircle"/>
      <w:lvlText w:val="%3"/>
      <w:lvlJc w:val="left"/>
      <w:pPr>
        <w:ind w:left="1378" w:hanging="420"/>
      </w:pPr>
    </w:lvl>
    <w:lvl w:ilvl="3" w:tplc="012C68A0" w:tentative="1">
      <w:start w:val="1"/>
      <w:numFmt w:val="decimal"/>
      <w:lvlText w:val="%4."/>
      <w:lvlJc w:val="left"/>
      <w:pPr>
        <w:ind w:left="1798" w:hanging="420"/>
      </w:pPr>
    </w:lvl>
    <w:lvl w:ilvl="4" w:tplc="4A843DC4" w:tentative="1">
      <w:start w:val="1"/>
      <w:numFmt w:val="aiueoFullWidth"/>
      <w:lvlText w:val="(%5)"/>
      <w:lvlJc w:val="left"/>
      <w:pPr>
        <w:ind w:left="2218" w:hanging="420"/>
      </w:pPr>
    </w:lvl>
    <w:lvl w:ilvl="5" w:tplc="02A865EC" w:tentative="1">
      <w:start w:val="1"/>
      <w:numFmt w:val="decimalEnclosedCircle"/>
      <w:lvlText w:val="%6"/>
      <w:lvlJc w:val="left"/>
      <w:pPr>
        <w:ind w:left="2638" w:hanging="420"/>
      </w:pPr>
    </w:lvl>
    <w:lvl w:ilvl="6" w:tplc="A8F06B00" w:tentative="1">
      <w:start w:val="1"/>
      <w:numFmt w:val="decimal"/>
      <w:lvlText w:val="%7."/>
      <w:lvlJc w:val="left"/>
      <w:pPr>
        <w:ind w:left="3058" w:hanging="420"/>
      </w:pPr>
    </w:lvl>
    <w:lvl w:ilvl="7" w:tplc="41E8B514" w:tentative="1">
      <w:start w:val="1"/>
      <w:numFmt w:val="aiueoFullWidth"/>
      <w:lvlText w:val="(%8)"/>
      <w:lvlJc w:val="left"/>
      <w:pPr>
        <w:ind w:left="3478" w:hanging="420"/>
      </w:pPr>
    </w:lvl>
    <w:lvl w:ilvl="8" w:tplc="420EA18E" w:tentative="1">
      <w:start w:val="1"/>
      <w:numFmt w:val="decimalEnclosedCircle"/>
      <w:lvlText w:val="%9"/>
      <w:lvlJc w:val="left"/>
      <w:pPr>
        <w:ind w:left="3898" w:hanging="420"/>
      </w:p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hideGrammaticalErrors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3D0A"/>
    <w:rsid w:val="0000146A"/>
    <w:rsid w:val="000017A7"/>
    <w:rsid w:val="0000272B"/>
    <w:rsid w:val="00002963"/>
    <w:rsid w:val="00011931"/>
    <w:rsid w:val="00011977"/>
    <w:rsid w:val="00013137"/>
    <w:rsid w:val="000134BF"/>
    <w:rsid w:val="000135AC"/>
    <w:rsid w:val="00013D22"/>
    <w:rsid w:val="0001482B"/>
    <w:rsid w:val="00015678"/>
    <w:rsid w:val="000172E1"/>
    <w:rsid w:val="0002044B"/>
    <w:rsid w:val="0002070F"/>
    <w:rsid w:val="00020B6D"/>
    <w:rsid w:val="0002246F"/>
    <w:rsid w:val="00023820"/>
    <w:rsid w:val="00023D11"/>
    <w:rsid w:val="000244E1"/>
    <w:rsid w:val="000253E2"/>
    <w:rsid w:val="00027CB0"/>
    <w:rsid w:val="000306A1"/>
    <w:rsid w:val="00030FE5"/>
    <w:rsid w:val="0003223E"/>
    <w:rsid w:val="00032A8C"/>
    <w:rsid w:val="00035163"/>
    <w:rsid w:val="00037789"/>
    <w:rsid w:val="0004068C"/>
    <w:rsid w:val="0004449F"/>
    <w:rsid w:val="00044894"/>
    <w:rsid w:val="000458A2"/>
    <w:rsid w:val="00045B73"/>
    <w:rsid w:val="0004618D"/>
    <w:rsid w:val="000473F0"/>
    <w:rsid w:val="00052D41"/>
    <w:rsid w:val="00053500"/>
    <w:rsid w:val="000535D2"/>
    <w:rsid w:val="000536E5"/>
    <w:rsid w:val="00055E15"/>
    <w:rsid w:val="00056183"/>
    <w:rsid w:val="000564DE"/>
    <w:rsid w:val="00056FF1"/>
    <w:rsid w:val="00057306"/>
    <w:rsid w:val="0006009A"/>
    <w:rsid w:val="00060400"/>
    <w:rsid w:val="0006242F"/>
    <w:rsid w:val="0006254C"/>
    <w:rsid w:val="00063016"/>
    <w:rsid w:val="00064C9F"/>
    <w:rsid w:val="00064ED3"/>
    <w:rsid w:val="00065CBA"/>
    <w:rsid w:val="00065D33"/>
    <w:rsid w:val="00071484"/>
    <w:rsid w:val="000715DF"/>
    <w:rsid w:val="00071D50"/>
    <w:rsid w:val="00071F3F"/>
    <w:rsid w:val="00073177"/>
    <w:rsid w:val="000737A9"/>
    <w:rsid w:val="000738B6"/>
    <w:rsid w:val="0007521C"/>
    <w:rsid w:val="000760E3"/>
    <w:rsid w:val="0007650F"/>
    <w:rsid w:val="000765BB"/>
    <w:rsid w:val="00076F89"/>
    <w:rsid w:val="0007788F"/>
    <w:rsid w:val="000779F7"/>
    <w:rsid w:val="0008072C"/>
    <w:rsid w:val="0008092F"/>
    <w:rsid w:val="00082193"/>
    <w:rsid w:val="00083AC2"/>
    <w:rsid w:val="00085658"/>
    <w:rsid w:val="00085E64"/>
    <w:rsid w:val="000862C3"/>
    <w:rsid w:val="00086681"/>
    <w:rsid w:val="000904C4"/>
    <w:rsid w:val="00091133"/>
    <w:rsid w:val="00092B11"/>
    <w:rsid w:val="0009413B"/>
    <w:rsid w:val="00095F68"/>
    <w:rsid w:val="00096A12"/>
    <w:rsid w:val="00096F13"/>
    <w:rsid w:val="00097BF5"/>
    <w:rsid w:val="000A0960"/>
    <w:rsid w:val="000A239B"/>
    <w:rsid w:val="000A2500"/>
    <w:rsid w:val="000A2A2D"/>
    <w:rsid w:val="000A3E8A"/>
    <w:rsid w:val="000A6BB0"/>
    <w:rsid w:val="000A7D76"/>
    <w:rsid w:val="000B0221"/>
    <w:rsid w:val="000B0AF6"/>
    <w:rsid w:val="000B0E7F"/>
    <w:rsid w:val="000B1B22"/>
    <w:rsid w:val="000B242E"/>
    <w:rsid w:val="000B2A46"/>
    <w:rsid w:val="000B3B0B"/>
    <w:rsid w:val="000B43EA"/>
    <w:rsid w:val="000B4976"/>
    <w:rsid w:val="000B520F"/>
    <w:rsid w:val="000B56BD"/>
    <w:rsid w:val="000B586C"/>
    <w:rsid w:val="000B5B0B"/>
    <w:rsid w:val="000B762F"/>
    <w:rsid w:val="000C09BE"/>
    <w:rsid w:val="000C1095"/>
    <w:rsid w:val="000C18F4"/>
    <w:rsid w:val="000C39F5"/>
    <w:rsid w:val="000C49FE"/>
    <w:rsid w:val="000C6050"/>
    <w:rsid w:val="000C6C33"/>
    <w:rsid w:val="000C789F"/>
    <w:rsid w:val="000C7A86"/>
    <w:rsid w:val="000D0B0B"/>
    <w:rsid w:val="000D0D50"/>
    <w:rsid w:val="000D2831"/>
    <w:rsid w:val="000D32E5"/>
    <w:rsid w:val="000D387D"/>
    <w:rsid w:val="000D3D8B"/>
    <w:rsid w:val="000D4786"/>
    <w:rsid w:val="000D5737"/>
    <w:rsid w:val="000D575E"/>
    <w:rsid w:val="000D64F4"/>
    <w:rsid w:val="000D73FE"/>
    <w:rsid w:val="000D776C"/>
    <w:rsid w:val="000E045E"/>
    <w:rsid w:val="000E08F8"/>
    <w:rsid w:val="000E0F4A"/>
    <w:rsid w:val="000E2A14"/>
    <w:rsid w:val="000E3291"/>
    <w:rsid w:val="000E58F7"/>
    <w:rsid w:val="000E5E39"/>
    <w:rsid w:val="000E6373"/>
    <w:rsid w:val="000E6379"/>
    <w:rsid w:val="000F08E1"/>
    <w:rsid w:val="000F2501"/>
    <w:rsid w:val="000F274A"/>
    <w:rsid w:val="000F2942"/>
    <w:rsid w:val="000F3447"/>
    <w:rsid w:val="000F4325"/>
    <w:rsid w:val="000F4556"/>
    <w:rsid w:val="000F5FB1"/>
    <w:rsid w:val="001011B2"/>
    <w:rsid w:val="00103C63"/>
    <w:rsid w:val="00103DCB"/>
    <w:rsid w:val="00107550"/>
    <w:rsid w:val="00110AD3"/>
    <w:rsid w:val="0011488B"/>
    <w:rsid w:val="00115B15"/>
    <w:rsid w:val="00115C03"/>
    <w:rsid w:val="001164C9"/>
    <w:rsid w:val="001173CB"/>
    <w:rsid w:val="00117A54"/>
    <w:rsid w:val="00117CA8"/>
    <w:rsid w:val="001208A6"/>
    <w:rsid w:val="0012110C"/>
    <w:rsid w:val="00123C0A"/>
    <w:rsid w:val="001249E0"/>
    <w:rsid w:val="00130243"/>
    <w:rsid w:val="00130837"/>
    <w:rsid w:val="00133A8D"/>
    <w:rsid w:val="00134681"/>
    <w:rsid w:val="00135C3E"/>
    <w:rsid w:val="00136346"/>
    <w:rsid w:val="001419AC"/>
    <w:rsid w:val="001426FC"/>
    <w:rsid w:val="0014273B"/>
    <w:rsid w:val="001427BF"/>
    <w:rsid w:val="0014286A"/>
    <w:rsid w:val="00142AD3"/>
    <w:rsid w:val="00151BA7"/>
    <w:rsid w:val="00153ED4"/>
    <w:rsid w:val="00154057"/>
    <w:rsid w:val="00154848"/>
    <w:rsid w:val="001548B9"/>
    <w:rsid w:val="00155EFB"/>
    <w:rsid w:val="00156E5E"/>
    <w:rsid w:val="0016016A"/>
    <w:rsid w:val="00161174"/>
    <w:rsid w:val="00162D38"/>
    <w:rsid w:val="0016377D"/>
    <w:rsid w:val="00163D0A"/>
    <w:rsid w:val="0016708D"/>
    <w:rsid w:val="00167DF1"/>
    <w:rsid w:val="00171008"/>
    <w:rsid w:val="00171D6E"/>
    <w:rsid w:val="00175305"/>
    <w:rsid w:val="00175A4D"/>
    <w:rsid w:val="00175C62"/>
    <w:rsid w:val="001764E2"/>
    <w:rsid w:val="00176965"/>
    <w:rsid w:val="00180017"/>
    <w:rsid w:val="0018015A"/>
    <w:rsid w:val="001828F8"/>
    <w:rsid w:val="00185347"/>
    <w:rsid w:val="0018580A"/>
    <w:rsid w:val="00186B3A"/>
    <w:rsid w:val="00187CCF"/>
    <w:rsid w:val="001900A4"/>
    <w:rsid w:val="0019046C"/>
    <w:rsid w:val="0019232E"/>
    <w:rsid w:val="00192A32"/>
    <w:rsid w:val="00195640"/>
    <w:rsid w:val="00195FB3"/>
    <w:rsid w:val="00196532"/>
    <w:rsid w:val="001A0E05"/>
    <w:rsid w:val="001A256C"/>
    <w:rsid w:val="001A2864"/>
    <w:rsid w:val="001A4E3B"/>
    <w:rsid w:val="001A5844"/>
    <w:rsid w:val="001A66CF"/>
    <w:rsid w:val="001B0CBA"/>
    <w:rsid w:val="001B0F9E"/>
    <w:rsid w:val="001B1368"/>
    <w:rsid w:val="001B2ED1"/>
    <w:rsid w:val="001B2FE4"/>
    <w:rsid w:val="001B36F1"/>
    <w:rsid w:val="001B4F8E"/>
    <w:rsid w:val="001B5146"/>
    <w:rsid w:val="001B6C24"/>
    <w:rsid w:val="001B6D54"/>
    <w:rsid w:val="001B6D6D"/>
    <w:rsid w:val="001B6E03"/>
    <w:rsid w:val="001B6EB7"/>
    <w:rsid w:val="001B734E"/>
    <w:rsid w:val="001B7918"/>
    <w:rsid w:val="001B7B8F"/>
    <w:rsid w:val="001C07E1"/>
    <w:rsid w:val="001C0A6F"/>
    <w:rsid w:val="001C1ED8"/>
    <w:rsid w:val="001C2744"/>
    <w:rsid w:val="001C41AC"/>
    <w:rsid w:val="001C5086"/>
    <w:rsid w:val="001C6194"/>
    <w:rsid w:val="001D34DF"/>
    <w:rsid w:val="001D41E2"/>
    <w:rsid w:val="001D64D0"/>
    <w:rsid w:val="001D6FC2"/>
    <w:rsid w:val="001E0515"/>
    <w:rsid w:val="001E0975"/>
    <w:rsid w:val="001E1290"/>
    <w:rsid w:val="001E199D"/>
    <w:rsid w:val="001E4149"/>
    <w:rsid w:val="001E557D"/>
    <w:rsid w:val="001F076F"/>
    <w:rsid w:val="001F24A8"/>
    <w:rsid w:val="001F37D3"/>
    <w:rsid w:val="001F522B"/>
    <w:rsid w:val="001F53BF"/>
    <w:rsid w:val="001F59B4"/>
    <w:rsid w:val="00200CDC"/>
    <w:rsid w:val="00200F44"/>
    <w:rsid w:val="00201357"/>
    <w:rsid w:val="00202899"/>
    <w:rsid w:val="00203C27"/>
    <w:rsid w:val="00203D9A"/>
    <w:rsid w:val="0020426D"/>
    <w:rsid w:val="0020525A"/>
    <w:rsid w:val="002057A6"/>
    <w:rsid w:val="002117C7"/>
    <w:rsid w:val="00211C48"/>
    <w:rsid w:val="00212CE0"/>
    <w:rsid w:val="00213F91"/>
    <w:rsid w:val="002143C3"/>
    <w:rsid w:val="00215849"/>
    <w:rsid w:val="00217EA8"/>
    <w:rsid w:val="00220558"/>
    <w:rsid w:val="00220E71"/>
    <w:rsid w:val="002219F2"/>
    <w:rsid w:val="00222806"/>
    <w:rsid w:val="0022338D"/>
    <w:rsid w:val="002235B5"/>
    <w:rsid w:val="00225C3F"/>
    <w:rsid w:val="00226C77"/>
    <w:rsid w:val="00227C3F"/>
    <w:rsid w:val="00230447"/>
    <w:rsid w:val="00230AF9"/>
    <w:rsid w:val="00230D5C"/>
    <w:rsid w:val="002321AD"/>
    <w:rsid w:val="00233D40"/>
    <w:rsid w:val="0023551C"/>
    <w:rsid w:val="00236647"/>
    <w:rsid w:val="00236C9C"/>
    <w:rsid w:val="00240970"/>
    <w:rsid w:val="00241357"/>
    <w:rsid w:val="00243343"/>
    <w:rsid w:val="002442C2"/>
    <w:rsid w:val="00244A56"/>
    <w:rsid w:val="00244D74"/>
    <w:rsid w:val="00245A3F"/>
    <w:rsid w:val="00246655"/>
    <w:rsid w:val="00247009"/>
    <w:rsid w:val="002472CF"/>
    <w:rsid w:val="00247731"/>
    <w:rsid w:val="00247F88"/>
    <w:rsid w:val="00252AE4"/>
    <w:rsid w:val="00252C75"/>
    <w:rsid w:val="002544C5"/>
    <w:rsid w:val="00256A36"/>
    <w:rsid w:val="00257575"/>
    <w:rsid w:val="00260724"/>
    <w:rsid w:val="002621B1"/>
    <w:rsid w:val="002654B2"/>
    <w:rsid w:val="002664C9"/>
    <w:rsid w:val="00267821"/>
    <w:rsid w:val="0027231D"/>
    <w:rsid w:val="00273777"/>
    <w:rsid w:val="00273B68"/>
    <w:rsid w:val="00273CD8"/>
    <w:rsid w:val="00274625"/>
    <w:rsid w:val="002750FF"/>
    <w:rsid w:val="00275C1B"/>
    <w:rsid w:val="0027785A"/>
    <w:rsid w:val="00282B00"/>
    <w:rsid w:val="00282B9E"/>
    <w:rsid w:val="00284D9E"/>
    <w:rsid w:val="00286238"/>
    <w:rsid w:val="00286807"/>
    <w:rsid w:val="002872B1"/>
    <w:rsid w:val="0028779F"/>
    <w:rsid w:val="002902D0"/>
    <w:rsid w:val="0029036C"/>
    <w:rsid w:val="00290550"/>
    <w:rsid w:val="00291A43"/>
    <w:rsid w:val="0029325C"/>
    <w:rsid w:val="0029403E"/>
    <w:rsid w:val="00294160"/>
    <w:rsid w:val="00294196"/>
    <w:rsid w:val="00295B3D"/>
    <w:rsid w:val="00295FA7"/>
    <w:rsid w:val="0029767D"/>
    <w:rsid w:val="002A1187"/>
    <w:rsid w:val="002A2197"/>
    <w:rsid w:val="002A243A"/>
    <w:rsid w:val="002A252F"/>
    <w:rsid w:val="002A25DF"/>
    <w:rsid w:val="002A542F"/>
    <w:rsid w:val="002A58AC"/>
    <w:rsid w:val="002A6D98"/>
    <w:rsid w:val="002A714F"/>
    <w:rsid w:val="002B1807"/>
    <w:rsid w:val="002B25CC"/>
    <w:rsid w:val="002B49E2"/>
    <w:rsid w:val="002B5EEE"/>
    <w:rsid w:val="002B6E8F"/>
    <w:rsid w:val="002B72CB"/>
    <w:rsid w:val="002B7873"/>
    <w:rsid w:val="002B7884"/>
    <w:rsid w:val="002B79EF"/>
    <w:rsid w:val="002C005C"/>
    <w:rsid w:val="002C081D"/>
    <w:rsid w:val="002C1A9F"/>
    <w:rsid w:val="002C26F9"/>
    <w:rsid w:val="002C2804"/>
    <w:rsid w:val="002C28D2"/>
    <w:rsid w:val="002C29E8"/>
    <w:rsid w:val="002C2EED"/>
    <w:rsid w:val="002C47E9"/>
    <w:rsid w:val="002C4CA5"/>
    <w:rsid w:val="002C4EF3"/>
    <w:rsid w:val="002C520A"/>
    <w:rsid w:val="002C765F"/>
    <w:rsid w:val="002D05BB"/>
    <w:rsid w:val="002D116E"/>
    <w:rsid w:val="002D2916"/>
    <w:rsid w:val="002D40F5"/>
    <w:rsid w:val="002D5FCC"/>
    <w:rsid w:val="002D689D"/>
    <w:rsid w:val="002D6B83"/>
    <w:rsid w:val="002D76FE"/>
    <w:rsid w:val="002E108E"/>
    <w:rsid w:val="002E124B"/>
    <w:rsid w:val="002E1C0F"/>
    <w:rsid w:val="002E20DA"/>
    <w:rsid w:val="002E41A1"/>
    <w:rsid w:val="002E74F1"/>
    <w:rsid w:val="002E7D54"/>
    <w:rsid w:val="002F39EA"/>
    <w:rsid w:val="002F4B37"/>
    <w:rsid w:val="002F5F8A"/>
    <w:rsid w:val="002F6330"/>
    <w:rsid w:val="002F69C8"/>
    <w:rsid w:val="002F7955"/>
    <w:rsid w:val="003003B9"/>
    <w:rsid w:val="00300622"/>
    <w:rsid w:val="0030099C"/>
    <w:rsid w:val="003014CA"/>
    <w:rsid w:val="00302369"/>
    <w:rsid w:val="003027E2"/>
    <w:rsid w:val="003030DC"/>
    <w:rsid w:val="0030315E"/>
    <w:rsid w:val="00303D4C"/>
    <w:rsid w:val="00304D79"/>
    <w:rsid w:val="00304E07"/>
    <w:rsid w:val="0030663F"/>
    <w:rsid w:val="00310064"/>
    <w:rsid w:val="0031006E"/>
    <w:rsid w:val="00310329"/>
    <w:rsid w:val="003124EA"/>
    <w:rsid w:val="0031288B"/>
    <w:rsid w:val="00313BA7"/>
    <w:rsid w:val="00314241"/>
    <w:rsid w:val="00314868"/>
    <w:rsid w:val="00314D6F"/>
    <w:rsid w:val="0031553F"/>
    <w:rsid w:val="003155FA"/>
    <w:rsid w:val="003164CE"/>
    <w:rsid w:val="003164FE"/>
    <w:rsid w:val="00320892"/>
    <w:rsid w:val="00320EA7"/>
    <w:rsid w:val="00322B24"/>
    <w:rsid w:val="0032362E"/>
    <w:rsid w:val="00324DFB"/>
    <w:rsid w:val="003276DA"/>
    <w:rsid w:val="0033014C"/>
    <w:rsid w:val="003306C5"/>
    <w:rsid w:val="00331700"/>
    <w:rsid w:val="00331F76"/>
    <w:rsid w:val="00333137"/>
    <w:rsid w:val="003348C1"/>
    <w:rsid w:val="00334F26"/>
    <w:rsid w:val="00336257"/>
    <w:rsid w:val="00337044"/>
    <w:rsid w:val="00337FC6"/>
    <w:rsid w:val="00341C0B"/>
    <w:rsid w:val="00341C5E"/>
    <w:rsid w:val="0034270F"/>
    <w:rsid w:val="003433F4"/>
    <w:rsid w:val="003437ED"/>
    <w:rsid w:val="00346212"/>
    <w:rsid w:val="003465A1"/>
    <w:rsid w:val="00346DEB"/>
    <w:rsid w:val="0035262D"/>
    <w:rsid w:val="00352FEC"/>
    <w:rsid w:val="00353804"/>
    <w:rsid w:val="00354122"/>
    <w:rsid w:val="00355758"/>
    <w:rsid w:val="00356ADC"/>
    <w:rsid w:val="003571F3"/>
    <w:rsid w:val="003618F5"/>
    <w:rsid w:val="003626C7"/>
    <w:rsid w:val="003639A3"/>
    <w:rsid w:val="00365C11"/>
    <w:rsid w:val="003670EC"/>
    <w:rsid w:val="00371E4B"/>
    <w:rsid w:val="00372802"/>
    <w:rsid w:val="003736F6"/>
    <w:rsid w:val="003749CB"/>
    <w:rsid w:val="00374BC8"/>
    <w:rsid w:val="003758DF"/>
    <w:rsid w:val="00377C13"/>
    <w:rsid w:val="0038298E"/>
    <w:rsid w:val="00386C92"/>
    <w:rsid w:val="003877A7"/>
    <w:rsid w:val="00387889"/>
    <w:rsid w:val="00390E46"/>
    <w:rsid w:val="00395B7C"/>
    <w:rsid w:val="0039621B"/>
    <w:rsid w:val="00397015"/>
    <w:rsid w:val="00397A65"/>
    <w:rsid w:val="00397D63"/>
    <w:rsid w:val="003A0370"/>
    <w:rsid w:val="003A2034"/>
    <w:rsid w:val="003A2151"/>
    <w:rsid w:val="003A3058"/>
    <w:rsid w:val="003A4858"/>
    <w:rsid w:val="003A50A8"/>
    <w:rsid w:val="003A5241"/>
    <w:rsid w:val="003A548F"/>
    <w:rsid w:val="003A57EF"/>
    <w:rsid w:val="003A5DD9"/>
    <w:rsid w:val="003A5FDC"/>
    <w:rsid w:val="003B1FA1"/>
    <w:rsid w:val="003B3BBD"/>
    <w:rsid w:val="003B55AE"/>
    <w:rsid w:val="003B657C"/>
    <w:rsid w:val="003B663D"/>
    <w:rsid w:val="003B7613"/>
    <w:rsid w:val="003C0051"/>
    <w:rsid w:val="003C0B36"/>
    <w:rsid w:val="003C130B"/>
    <w:rsid w:val="003C13C3"/>
    <w:rsid w:val="003C16C8"/>
    <w:rsid w:val="003C2CCE"/>
    <w:rsid w:val="003C361E"/>
    <w:rsid w:val="003C4169"/>
    <w:rsid w:val="003C5D98"/>
    <w:rsid w:val="003C7ADE"/>
    <w:rsid w:val="003C7B7A"/>
    <w:rsid w:val="003D1E28"/>
    <w:rsid w:val="003D3303"/>
    <w:rsid w:val="003D3BBC"/>
    <w:rsid w:val="003D4210"/>
    <w:rsid w:val="003D4ED5"/>
    <w:rsid w:val="003D52E4"/>
    <w:rsid w:val="003D609D"/>
    <w:rsid w:val="003D6AAE"/>
    <w:rsid w:val="003D7AB8"/>
    <w:rsid w:val="003E0CAC"/>
    <w:rsid w:val="003E2606"/>
    <w:rsid w:val="003E41DF"/>
    <w:rsid w:val="003E7C55"/>
    <w:rsid w:val="003E7F9E"/>
    <w:rsid w:val="003F0316"/>
    <w:rsid w:val="003F06EA"/>
    <w:rsid w:val="003F0778"/>
    <w:rsid w:val="003F0C27"/>
    <w:rsid w:val="003F38BC"/>
    <w:rsid w:val="003F41F6"/>
    <w:rsid w:val="003F440F"/>
    <w:rsid w:val="003F5746"/>
    <w:rsid w:val="003F59CB"/>
    <w:rsid w:val="003F5BBD"/>
    <w:rsid w:val="003F6C55"/>
    <w:rsid w:val="004022F4"/>
    <w:rsid w:val="00406AA5"/>
    <w:rsid w:val="00406AD8"/>
    <w:rsid w:val="00406D8E"/>
    <w:rsid w:val="00410609"/>
    <w:rsid w:val="0041080C"/>
    <w:rsid w:val="00410F79"/>
    <w:rsid w:val="00411871"/>
    <w:rsid w:val="00414B81"/>
    <w:rsid w:val="00415C32"/>
    <w:rsid w:val="00420991"/>
    <w:rsid w:val="00423B9F"/>
    <w:rsid w:val="00423D6D"/>
    <w:rsid w:val="004261C1"/>
    <w:rsid w:val="00426F6A"/>
    <w:rsid w:val="00427AD1"/>
    <w:rsid w:val="004316EF"/>
    <w:rsid w:val="00431B42"/>
    <w:rsid w:val="0043339F"/>
    <w:rsid w:val="00433566"/>
    <w:rsid w:val="004349C3"/>
    <w:rsid w:val="00435D9B"/>
    <w:rsid w:val="00435F4D"/>
    <w:rsid w:val="004364B2"/>
    <w:rsid w:val="00436C10"/>
    <w:rsid w:val="00437AB9"/>
    <w:rsid w:val="00437D55"/>
    <w:rsid w:val="004405FB"/>
    <w:rsid w:val="004432FB"/>
    <w:rsid w:val="00443306"/>
    <w:rsid w:val="00444E52"/>
    <w:rsid w:val="0044536C"/>
    <w:rsid w:val="00446DAC"/>
    <w:rsid w:val="0044712E"/>
    <w:rsid w:val="00447293"/>
    <w:rsid w:val="00447BF6"/>
    <w:rsid w:val="00451889"/>
    <w:rsid w:val="00451C04"/>
    <w:rsid w:val="004531C7"/>
    <w:rsid w:val="0045378E"/>
    <w:rsid w:val="00454B39"/>
    <w:rsid w:val="00454E52"/>
    <w:rsid w:val="00455C0B"/>
    <w:rsid w:val="00456459"/>
    <w:rsid w:val="00460483"/>
    <w:rsid w:val="00460E1C"/>
    <w:rsid w:val="00461448"/>
    <w:rsid w:val="00461775"/>
    <w:rsid w:val="00461CC7"/>
    <w:rsid w:val="004636AF"/>
    <w:rsid w:val="004636D1"/>
    <w:rsid w:val="00466523"/>
    <w:rsid w:val="00470BD5"/>
    <w:rsid w:val="00473BB7"/>
    <w:rsid w:val="00475BD8"/>
    <w:rsid w:val="0047621D"/>
    <w:rsid w:val="00477DA2"/>
    <w:rsid w:val="00484C3F"/>
    <w:rsid w:val="004868E5"/>
    <w:rsid w:val="00487193"/>
    <w:rsid w:val="004876AF"/>
    <w:rsid w:val="00487930"/>
    <w:rsid w:val="0049185C"/>
    <w:rsid w:val="00491B1B"/>
    <w:rsid w:val="00493FFB"/>
    <w:rsid w:val="00494528"/>
    <w:rsid w:val="00495C40"/>
    <w:rsid w:val="00495E5F"/>
    <w:rsid w:val="004966C4"/>
    <w:rsid w:val="00496CA9"/>
    <w:rsid w:val="00497056"/>
    <w:rsid w:val="00497BC6"/>
    <w:rsid w:val="004A0F68"/>
    <w:rsid w:val="004A2C87"/>
    <w:rsid w:val="004A3C93"/>
    <w:rsid w:val="004A52E5"/>
    <w:rsid w:val="004A55E3"/>
    <w:rsid w:val="004A5719"/>
    <w:rsid w:val="004A5FB6"/>
    <w:rsid w:val="004A75B0"/>
    <w:rsid w:val="004B0B7F"/>
    <w:rsid w:val="004B2004"/>
    <w:rsid w:val="004B2523"/>
    <w:rsid w:val="004B2D24"/>
    <w:rsid w:val="004B40AC"/>
    <w:rsid w:val="004B4B2B"/>
    <w:rsid w:val="004B7A4D"/>
    <w:rsid w:val="004B7A87"/>
    <w:rsid w:val="004C0272"/>
    <w:rsid w:val="004C050B"/>
    <w:rsid w:val="004C08E6"/>
    <w:rsid w:val="004C1980"/>
    <w:rsid w:val="004C1A22"/>
    <w:rsid w:val="004C246C"/>
    <w:rsid w:val="004C307F"/>
    <w:rsid w:val="004C41D2"/>
    <w:rsid w:val="004C4EA6"/>
    <w:rsid w:val="004C5FD6"/>
    <w:rsid w:val="004C6222"/>
    <w:rsid w:val="004C67E3"/>
    <w:rsid w:val="004C7507"/>
    <w:rsid w:val="004D0B82"/>
    <w:rsid w:val="004D1EFE"/>
    <w:rsid w:val="004D20DB"/>
    <w:rsid w:val="004D3549"/>
    <w:rsid w:val="004D46F0"/>
    <w:rsid w:val="004D4CB6"/>
    <w:rsid w:val="004D5218"/>
    <w:rsid w:val="004D54AB"/>
    <w:rsid w:val="004D6502"/>
    <w:rsid w:val="004D7686"/>
    <w:rsid w:val="004D78E3"/>
    <w:rsid w:val="004E133D"/>
    <w:rsid w:val="004E1DFF"/>
    <w:rsid w:val="004E399D"/>
    <w:rsid w:val="004E426A"/>
    <w:rsid w:val="004E5E4A"/>
    <w:rsid w:val="004E5EB4"/>
    <w:rsid w:val="004E7D0C"/>
    <w:rsid w:val="004F023C"/>
    <w:rsid w:val="004F2CDC"/>
    <w:rsid w:val="004F5567"/>
    <w:rsid w:val="004F559F"/>
    <w:rsid w:val="004F7C3E"/>
    <w:rsid w:val="004F7F05"/>
    <w:rsid w:val="00501031"/>
    <w:rsid w:val="0050161F"/>
    <w:rsid w:val="0050318C"/>
    <w:rsid w:val="0050430C"/>
    <w:rsid w:val="005044C1"/>
    <w:rsid w:val="00504994"/>
    <w:rsid w:val="005062FD"/>
    <w:rsid w:val="005113EA"/>
    <w:rsid w:val="00511D8E"/>
    <w:rsid w:val="00513A82"/>
    <w:rsid w:val="0051438F"/>
    <w:rsid w:val="00516532"/>
    <w:rsid w:val="00516631"/>
    <w:rsid w:val="00517197"/>
    <w:rsid w:val="00517425"/>
    <w:rsid w:val="00520CFF"/>
    <w:rsid w:val="0052527D"/>
    <w:rsid w:val="00525E74"/>
    <w:rsid w:val="00525F4B"/>
    <w:rsid w:val="0053000D"/>
    <w:rsid w:val="00530CB4"/>
    <w:rsid w:val="00532F1C"/>
    <w:rsid w:val="00541466"/>
    <w:rsid w:val="005423BE"/>
    <w:rsid w:val="00543AD3"/>
    <w:rsid w:val="005442BB"/>
    <w:rsid w:val="00545601"/>
    <w:rsid w:val="00550664"/>
    <w:rsid w:val="005517C0"/>
    <w:rsid w:val="00553685"/>
    <w:rsid w:val="00555965"/>
    <w:rsid w:val="00561135"/>
    <w:rsid w:val="005625EF"/>
    <w:rsid w:val="00562E12"/>
    <w:rsid w:val="005631A8"/>
    <w:rsid w:val="00563524"/>
    <w:rsid w:val="0056390C"/>
    <w:rsid w:val="00564A3A"/>
    <w:rsid w:val="00565518"/>
    <w:rsid w:val="0056578C"/>
    <w:rsid w:val="00565B1C"/>
    <w:rsid w:val="00565F58"/>
    <w:rsid w:val="00566B74"/>
    <w:rsid w:val="005706EC"/>
    <w:rsid w:val="00570861"/>
    <w:rsid w:val="0057145E"/>
    <w:rsid w:val="00571FF3"/>
    <w:rsid w:val="00572192"/>
    <w:rsid w:val="0057246D"/>
    <w:rsid w:val="0057326B"/>
    <w:rsid w:val="00574D8E"/>
    <w:rsid w:val="00577B0E"/>
    <w:rsid w:val="00577D3A"/>
    <w:rsid w:val="00580201"/>
    <w:rsid w:val="00581D5A"/>
    <w:rsid w:val="00581F16"/>
    <w:rsid w:val="0058237D"/>
    <w:rsid w:val="00582BD0"/>
    <w:rsid w:val="00584B7F"/>
    <w:rsid w:val="00584CAC"/>
    <w:rsid w:val="00585544"/>
    <w:rsid w:val="00585E47"/>
    <w:rsid w:val="00587921"/>
    <w:rsid w:val="005903E8"/>
    <w:rsid w:val="00591272"/>
    <w:rsid w:val="00591C82"/>
    <w:rsid w:val="005928C8"/>
    <w:rsid w:val="00593B04"/>
    <w:rsid w:val="0059442C"/>
    <w:rsid w:val="00594526"/>
    <w:rsid w:val="005A07BA"/>
    <w:rsid w:val="005A263F"/>
    <w:rsid w:val="005A3A12"/>
    <w:rsid w:val="005A58E8"/>
    <w:rsid w:val="005A6366"/>
    <w:rsid w:val="005A7AE2"/>
    <w:rsid w:val="005B0024"/>
    <w:rsid w:val="005B0D47"/>
    <w:rsid w:val="005B0E35"/>
    <w:rsid w:val="005B21D0"/>
    <w:rsid w:val="005B3D7A"/>
    <w:rsid w:val="005B3FB2"/>
    <w:rsid w:val="005B44EF"/>
    <w:rsid w:val="005B768C"/>
    <w:rsid w:val="005C3973"/>
    <w:rsid w:val="005C66E4"/>
    <w:rsid w:val="005C7789"/>
    <w:rsid w:val="005D00CC"/>
    <w:rsid w:val="005D2B86"/>
    <w:rsid w:val="005D4895"/>
    <w:rsid w:val="005D545A"/>
    <w:rsid w:val="005D6906"/>
    <w:rsid w:val="005E0466"/>
    <w:rsid w:val="005E1070"/>
    <w:rsid w:val="005E1CE7"/>
    <w:rsid w:val="005E2748"/>
    <w:rsid w:val="005E2B45"/>
    <w:rsid w:val="005E4845"/>
    <w:rsid w:val="005E4D6C"/>
    <w:rsid w:val="005E5348"/>
    <w:rsid w:val="005E58F4"/>
    <w:rsid w:val="005E6271"/>
    <w:rsid w:val="005E6D24"/>
    <w:rsid w:val="005E7101"/>
    <w:rsid w:val="005F0A5C"/>
    <w:rsid w:val="005F55D4"/>
    <w:rsid w:val="005F5EEE"/>
    <w:rsid w:val="005F63ED"/>
    <w:rsid w:val="005F6781"/>
    <w:rsid w:val="005F7C79"/>
    <w:rsid w:val="006006F4"/>
    <w:rsid w:val="00600E4B"/>
    <w:rsid w:val="00601387"/>
    <w:rsid w:val="00601BF4"/>
    <w:rsid w:val="00604FD7"/>
    <w:rsid w:val="0060503A"/>
    <w:rsid w:val="006076CD"/>
    <w:rsid w:val="0060777A"/>
    <w:rsid w:val="006122D2"/>
    <w:rsid w:val="0061343D"/>
    <w:rsid w:val="00613500"/>
    <w:rsid w:val="006160CB"/>
    <w:rsid w:val="00616624"/>
    <w:rsid w:val="00616E8E"/>
    <w:rsid w:val="00620851"/>
    <w:rsid w:val="00620926"/>
    <w:rsid w:val="006211D4"/>
    <w:rsid w:val="00621920"/>
    <w:rsid w:val="00622CBB"/>
    <w:rsid w:val="006233C6"/>
    <w:rsid w:val="00623CD6"/>
    <w:rsid w:val="00626EB3"/>
    <w:rsid w:val="00630175"/>
    <w:rsid w:val="00631170"/>
    <w:rsid w:val="00631420"/>
    <w:rsid w:val="0063206B"/>
    <w:rsid w:val="00632E71"/>
    <w:rsid w:val="006338A1"/>
    <w:rsid w:val="00633FA4"/>
    <w:rsid w:val="00634435"/>
    <w:rsid w:val="00634CE2"/>
    <w:rsid w:val="00635B26"/>
    <w:rsid w:val="00636E66"/>
    <w:rsid w:val="00642A76"/>
    <w:rsid w:val="00643162"/>
    <w:rsid w:val="00644277"/>
    <w:rsid w:val="00645235"/>
    <w:rsid w:val="006469C7"/>
    <w:rsid w:val="00647BFD"/>
    <w:rsid w:val="006522E1"/>
    <w:rsid w:val="0065321D"/>
    <w:rsid w:val="00655884"/>
    <w:rsid w:val="00655C58"/>
    <w:rsid w:val="00662C77"/>
    <w:rsid w:val="00662F28"/>
    <w:rsid w:val="00664357"/>
    <w:rsid w:val="00664DCA"/>
    <w:rsid w:val="00667E4F"/>
    <w:rsid w:val="006703AD"/>
    <w:rsid w:val="006715EF"/>
    <w:rsid w:val="006726F6"/>
    <w:rsid w:val="00673FFC"/>
    <w:rsid w:val="00674018"/>
    <w:rsid w:val="006748BB"/>
    <w:rsid w:val="006767E3"/>
    <w:rsid w:val="0067736E"/>
    <w:rsid w:val="00680076"/>
    <w:rsid w:val="006801CF"/>
    <w:rsid w:val="00684D58"/>
    <w:rsid w:val="00685323"/>
    <w:rsid w:val="00687772"/>
    <w:rsid w:val="006906A1"/>
    <w:rsid w:val="006914C1"/>
    <w:rsid w:val="006916D9"/>
    <w:rsid w:val="00692038"/>
    <w:rsid w:val="006937E2"/>
    <w:rsid w:val="006943C7"/>
    <w:rsid w:val="006946B3"/>
    <w:rsid w:val="00694D61"/>
    <w:rsid w:val="00694F51"/>
    <w:rsid w:val="00695B3B"/>
    <w:rsid w:val="00697765"/>
    <w:rsid w:val="00697D78"/>
    <w:rsid w:val="006A0B32"/>
    <w:rsid w:val="006A18CB"/>
    <w:rsid w:val="006A1994"/>
    <w:rsid w:val="006A6919"/>
    <w:rsid w:val="006B008F"/>
    <w:rsid w:val="006B075C"/>
    <w:rsid w:val="006B07F9"/>
    <w:rsid w:val="006B0C48"/>
    <w:rsid w:val="006B1E57"/>
    <w:rsid w:val="006B1FDC"/>
    <w:rsid w:val="006C0DA5"/>
    <w:rsid w:val="006C0E22"/>
    <w:rsid w:val="006C2A5C"/>
    <w:rsid w:val="006C2BDF"/>
    <w:rsid w:val="006C6D06"/>
    <w:rsid w:val="006D2363"/>
    <w:rsid w:val="006D5B69"/>
    <w:rsid w:val="006D71DF"/>
    <w:rsid w:val="006E1BA0"/>
    <w:rsid w:val="006E1BB9"/>
    <w:rsid w:val="006E2715"/>
    <w:rsid w:val="006E2788"/>
    <w:rsid w:val="006E4108"/>
    <w:rsid w:val="006E492F"/>
    <w:rsid w:val="006E6222"/>
    <w:rsid w:val="006E6428"/>
    <w:rsid w:val="006F09B9"/>
    <w:rsid w:val="006F0F8D"/>
    <w:rsid w:val="006F213C"/>
    <w:rsid w:val="006F2C6F"/>
    <w:rsid w:val="006F2EEC"/>
    <w:rsid w:val="006F2FB8"/>
    <w:rsid w:val="006F41FB"/>
    <w:rsid w:val="006F4282"/>
    <w:rsid w:val="006F5898"/>
    <w:rsid w:val="006F5BB4"/>
    <w:rsid w:val="006F6527"/>
    <w:rsid w:val="006F7740"/>
    <w:rsid w:val="006F7D94"/>
    <w:rsid w:val="0070087C"/>
    <w:rsid w:val="00704685"/>
    <w:rsid w:val="0070495F"/>
    <w:rsid w:val="00705542"/>
    <w:rsid w:val="00705720"/>
    <w:rsid w:val="007064BF"/>
    <w:rsid w:val="00706EE2"/>
    <w:rsid w:val="00710564"/>
    <w:rsid w:val="007120A7"/>
    <w:rsid w:val="007122C5"/>
    <w:rsid w:val="00714050"/>
    <w:rsid w:val="00714972"/>
    <w:rsid w:val="00715D72"/>
    <w:rsid w:val="00715FE8"/>
    <w:rsid w:val="00716289"/>
    <w:rsid w:val="00721719"/>
    <w:rsid w:val="0072458A"/>
    <w:rsid w:val="0072547E"/>
    <w:rsid w:val="00727471"/>
    <w:rsid w:val="0073621F"/>
    <w:rsid w:val="00736DBA"/>
    <w:rsid w:val="00737DE8"/>
    <w:rsid w:val="00742695"/>
    <w:rsid w:val="007431C9"/>
    <w:rsid w:val="00743603"/>
    <w:rsid w:val="0074512C"/>
    <w:rsid w:val="0074521E"/>
    <w:rsid w:val="0074584E"/>
    <w:rsid w:val="007458C3"/>
    <w:rsid w:val="007461D4"/>
    <w:rsid w:val="00746CC1"/>
    <w:rsid w:val="0074744E"/>
    <w:rsid w:val="007476EB"/>
    <w:rsid w:val="00747EA1"/>
    <w:rsid w:val="007516A9"/>
    <w:rsid w:val="00751B3A"/>
    <w:rsid w:val="007527BB"/>
    <w:rsid w:val="007529FF"/>
    <w:rsid w:val="007550A5"/>
    <w:rsid w:val="007571A0"/>
    <w:rsid w:val="00757EE0"/>
    <w:rsid w:val="00761A0B"/>
    <w:rsid w:val="00765950"/>
    <w:rsid w:val="00766B40"/>
    <w:rsid w:val="00766FC1"/>
    <w:rsid w:val="007675AC"/>
    <w:rsid w:val="00767A18"/>
    <w:rsid w:val="00770620"/>
    <w:rsid w:val="007707D8"/>
    <w:rsid w:val="00770D80"/>
    <w:rsid w:val="00771498"/>
    <w:rsid w:val="00772B8B"/>
    <w:rsid w:val="00774CCC"/>
    <w:rsid w:val="00775492"/>
    <w:rsid w:val="00776520"/>
    <w:rsid w:val="00776713"/>
    <w:rsid w:val="00776748"/>
    <w:rsid w:val="00776795"/>
    <w:rsid w:val="007769D8"/>
    <w:rsid w:val="00776B88"/>
    <w:rsid w:val="00776CAB"/>
    <w:rsid w:val="0078095E"/>
    <w:rsid w:val="00782907"/>
    <w:rsid w:val="00782E97"/>
    <w:rsid w:val="007832BA"/>
    <w:rsid w:val="007836DA"/>
    <w:rsid w:val="0078392A"/>
    <w:rsid w:val="007859B2"/>
    <w:rsid w:val="007859BF"/>
    <w:rsid w:val="007868C5"/>
    <w:rsid w:val="007870FE"/>
    <w:rsid w:val="00787978"/>
    <w:rsid w:val="00787999"/>
    <w:rsid w:val="00787A25"/>
    <w:rsid w:val="007906E9"/>
    <w:rsid w:val="00790A33"/>
    <w:rsid w:val="00790F8F"/>
    <w:rsid w:val="00792054"/>
    <w:rsid w:val="0079236B"/>
    <w:rsid w:val="00792DA7"/>
    <w:rsid w:val="007934B2"/>
    <w:rsid w:val="007934CD"/>
    <w:rsid w:val="00793EFC"/>
    <w:rsid w:val="007941AD"/>
    <w:rsid w:val="00794713"/>
    <w:rsid w:val="0079509B"/>
    <w:rsid w:val="007A154A"/>
    <w:rsid w:val="007A1810"/>
    <w:rsid w:val="007A2E4D"/>
    <w:rsid w:val="007A37AE"/>
    <w:rsid w:val="007A45FD"/>
    <w:rsid w:val="007A7171"/>
    <w:rsid w:val="007B088F"/>
    <w:rsid w:val="007B0DE9"/>
    <w:rsid w:val="007B2A2B"/>
    <w:rsid w:val="007B2BA4"/>
    <w:rsid w:val="007B4866"/>
    <w:rsid w:val="007B4B73"/>
    <w:rsid w:val="007B4F2E"/>
    <w:rsid w:val="007B5747"/>
    <w:rsid w:val="007B5BCD"/>
    <w:rsid w:val="007B68F6"/>
    <w:rsid w:val="007C06A3"/>
    <w:rsid w:val="007C0CE1"/>
    <w:rsid w:val="007C1CCB"/>
    <w:rsid w:val="007C1F50"/>
    <w:rsid w:val="007C2603"/>
    <w:rsid w:val="007C340B"/>
    <w:rsid w:val="007C3FFF"/>
    <w:rsid w:val="007C4549"/>
    <w:rsid w:val="007C4CFF"/>
    <w:rsid w:val="007C62A4"/>
    <w:rsid w:val="007C633C"/>
    <w:rsid w:val="007C6CB8"/>
    <w:rsid w:val="007D06D6"/>
    <w:rsid w:val="007D07A0"/>
    <w:rsid w:val="007D18FA"/>
    <w:rsid w:val="007D2049"/>
    <w:rsid w:val="007D27B5"/>
    <w:rsid w:val="007D2CFE"/>
    <w:rsid w:val="007D4ABB"/>
    <w:rsid w:val="007D4DC3"/>
    <w:rsid w:val="007D4F0F"/>
    <w:rsid w:val="007D6CB5"/>
    <w:rsid w:val="007E135D"/>
    <w:rsid w:val="007E348C"/>
    <w:rsid w:val="007E432B"/>
    <w:rsid w:val="007E46FB"/>
    <w:rsid w:val="007F23F3"/>
    <w:rsid w:val="007F2E4A"/>
    <w:rsid w:val="007F46D2"/>
    <w:rsid w:val="007F4D1D"/>
    <w:rsid w:val="007F4D9A"/>
    <w:rsid w:val="007F55FB"/>
    <w:rsid w:val="007F6499"/>
    <w:rsid w:val="007F7DA5"/>
    <w:rsid w:val="00800EA8"/>
    <w:rsid w:val="008022EE"/>
    <w:rsid w:val="008026B4"/>
    <w:rsid w:val="00803537"/>
    <w:rsid w:val="008039F2"/>
    <w:rsid w:val="00804ADB"/>
    <w:rsid w:val="00805110"/>
    <w:rsid w:val="00805DBD"/>
    <w:rsid w:val="00810703"/>
    <w:rsid w:val="00810AAA"/>
    <w:rsid w:val="0081157A"/>
    <w:rsid w:val="00811615"/>
    <w:rsid w:val="00812F7F"/>
    <w:rsid w:val="00813232"/>
    <w:rsid w:val="008148B6"/>
    <w:rsid w:val="00815030"/>
    <w:rsid w:val="008152E8"/>
    <w:rsid w:val="00815410"/>
    <w:rsid w:val="00816286"/>
    <w:rsid w:val="008164CC"/>
    <w:rsid w:val="00816538"/>
    <w:rsid w:val="00816FA6"/>
    <w:rsid w:val="008202E3"/>
    <w:rsid w:val="008210BC"/>
    <w:rsid w:val="00821909"/>
    <w:rsid w:val="0082318D"/>
    <w:rsid w:val="0082331A"/>
    <w:rsid w:val="00825319"/>
    <w:rsid w:val="0082750C"/>
    <w:rsid w:val="00830C89"/>
    <w:rsid w:val="008311D9"/>
    <w:rsid w:val="008321C3"/>
    <w:rsid w:val="00833706"/>
    <w:rsid w:val="008340F5"/>
    <w:rsid w:val="0083542C"/>
    <w:rsid w:val="008358A9"/>
    <w:rsid w:val="00836F31"/>
    <w:rsid w:val="00837101"/>
    <w:rsid w:val="008371A0"/>
    <w:rsid w:val="00840AB4"/>
    <w:rsid w:val="00840BB6"/>
    <w:rsid w:val="0084201B"/>
    <w:rsid w:val="008426E4"/>
    <w:rsid w:val="00842B25"/>
    <w:rsid w:val="00843F6E"/>
    <w:rsid w:val="0084542B"/>
    <w:rsid w:val="00845BCC"/>
    <w:rsid w:val="00846080"/>
    <w:rsid w:val="00846919"/>
    <w:rsid w:val="00846CF6"/>
    <w:rsid w:val="008471C2"/>
    <w:rsid w:val="008476A2"/>
    <w:rsid w:val="00847C1A"/>
    <w:rsid w:val="00847DB7"/>
    <w:rsid w:val="00850227"/>
    <w:rsid w:val="008517A3"/>
    <w:rsid w:val="00852E23"/>
    <w:rsid w:val="00853B38"/>
    <w:rsid w:val="008548BC"/>
    <w:rsid w:val="00854D5A"/>
    <w:rsid w:val="00855C29"/>
    <w:rsid w:val="00860CB7"/>
    <w:rsid w:val="00863F67"/>
    <w:rsid w:val="00865F38"/>
    <w:rsid w:val="008660D8"/>
    <w:rsid w:val="00867630"/>
    <w:rsid w:val="00867FA2"/>
    <w:rsid w:val="00870319"/>
    <w:rsid w:val="008706C2"/>
    <w:rsid w:val="008716DB"/>
    <w:rsid w:val="0087294D"/>
    <w:rsid w:val="00872985"/>
    <w:rsid w:val="008739DA"/>
    <w:rsid w:val="00873DF8"/>
    <w:rsid w:val="0087435A"/>
    <w:rsid w:val="0087443E"/>
    <w:rsid w:val="00875845"/>
    <w:rsid w:val="00875941"/>
    <w:rsid w:val="00877523"/>
    <w:rsid w:val="00877F2E"/>
    <w:rsid w:val="008800B7"/>
    <w:rsid w:val="0088180E"/>
    <w:rsid w:val="00882999"/>
    <w:rsid w:val="008830A5"/>
    <w:rsid w:val="0088339E"/>
    <w:rsid w:val="00883583"/>
    <w:rsid w:val="008844D6"/>
    <w:rsid w:val="00886BC2"/>
    <w:rsid w:val="00890B2D"/>
    <w:rsid w:val="00892BFD"/>
    <w:rsid w:val="008934EE"/>
    <w:rsid w:val="00893B83"/>
    <w:rsid w:val="0089756F"/>
    <w:rsid w:val="00897EC3"/>
    <w:rsid w:val="008A2DF2"/>
    <w:rsid w:val="008A38D1"/>
    <w:rsid w:val="008A43B2"/>
    <w:rsid w:val="008A4D49"/>
    <w:rsid w:val="008A6177"/>
    <w:rsid w:val="008A7DC2"/>
    <w:rsid w:val="008B1B5D"/>
    <w:rsid w:val="008B1DEC"/>
    <w:rsid w:val="008B39DD"/>
    <w:rsid w:val="008B3F14"/>
    <w:rsid w:val="008B41BD"/>
    <w:rsid w:val="008B4438"/>
    <w:rsid w:val="008B476C"/>
    <w:rsid w:val="008B561C"/>
    <w:rsid w:val="008B67B3"/>
    <w:rsid w:val="008B6830"/>
    <w:rsid w:val="008B7D41"/>
    <w:rsid w:val="008C0061"/>
    <w:rsid w:val="008C1AE7"/>
    <w:rsid w:val="008C22B8"/>
    <w:rsid w:val="008C2354"/>
    <w:rsid w:val="008C3752"/>
    <w:rsid w:val="008C4935"/>
    <w:rsid w:val="008C4CAC"/>
    <w:rsid w:val="008C567D"/>
    <w:rsid w:val="008C5861"/>
    <w:rsid w:val="008C6AB1"/>
    <w:rsid w:val="008C74C9"/>
    <w:rsid w:val="008C74DB"/>
    <w:rsid w:val="008C7823"/>
    <w:rsid w:val="008D0031"/>
    <w:rsid w:val="008D053B"/>
    <w:rsid w:val="008D141C"/>
    <w:rsid w:val="008D273F"/>
    <w:rsid w:val="008D29BC"/>
    <w:rsid w:val="008D65FA"/>
    <w:rsid w:val="008E006A"/>
    <w:rsid w:val="008E0F09"/>
    <w:rsid w:val="008E1423"/>
    <w:rsid w:val="008E4FD1"/>
    <w:rsid w:val="008E6F23"/>
    <w:rsid w:val="008E7B21"/>
    <w:rsid w:val="008F2985"/>
    <w:rsid w:val="008F33C7"/>
    <w:rsid w:val="008F4116"/>
    <w:rsid w:val="008F4A29"/>
    <w:rsid w:val="008F522C"/>
    <w:rsid w:val="008F5E2D"/>
    <w:rsid w:val="008F7800"/>
    <w:rsid w:val="009014E8"/>
    <w:rsid w:val="00902E04"/>
    <w:rsid w:val="00902FE2"/>
    <w:rsid w:val="00904C61"/>
    <w:rsid w:val="00906B59"/>
    <w:rsid w:val="0090724B"/>
    <w:rsid w:val="0091059B"/>
    <w:rsid w:val="009126D0"/>
    <w:rsid w:val="00914BB8"/>
    <w:rsid w:val="0091557F"/>
    <w:rsid w:val="009163B1"/>
    <w:rsid w:val="00916474"/>
    <w:rsid w:val="00916F4F"/>
    <w:rsid w:val="00917203"/>
    <w:rsid w:val="00917633"/>
    <w:rsid w:val="0091791F"/>
    <w:rsid w:val="009179F8"/>
    <w:rsid w:val="00917A07"/>
    <w:rsid w:val="0092115A"/>
    <w:rsid w:val="0092122E"/>
    <w:rsid w:val="009214FF"/>
    <w:rsid w:val="00921CA7"/>
    <w:rsid w:val="0092240A"/>
    <w:rsid w:val="00923934"/>
    <w:rsid w:val="00924444"/>
    <w:rsid w:val="00924EC9"/>
    <w:rsid w:val="00925A97"/>
    <w:rsid w:val="0093027F"/>
    <w:rsid w:val="00932EBE"/>
    <w:rsid w:val="0093380B"/>
    <w:rsid w:val="00933D92"/>
    <w:rsid w:val="009344E3"/>
    <w:rsid w:val="00934956"/>
    <w:rsid w:val="00934D65"/>
    <w:rsid w:val="00934D93"/>
    <w:rsid w:val="00937520"/>
    <w:rsid w:val="009377E0"/>
    <w:rsid w:val="00942C94"/>
    <w:rsid w:val="00945470"/>
    <w:rsid w:val="009454B7"/>
    <w:rsid w:val="009464EC"/>
    <w:rsid w:val="00950E09"/>
    <w:rsid w:val="00951976"/>
    <w:rsid w:val="009531A4"/>
    <w:rsid w:val="00956DFC"/>
    <w:rsid w:val="009575A5"/>
    <w:rsid w:val="009604A2"/>
    <w:rsid w:val="00960EB2"/>
    <w:rsid w:val="0096196D"/>
    <w:rsid w:val="00962555"/>
    <w:rsid w:val="00962E51"/>
    <w:rsid w:val="00963A00"/>
    <w:rsid w:val="0096520F"/>
    <w:rsid w:val="00965AE1"/>
    <w:rsid w:val="00965F78"/>
    <w:rsid w:val="00966074"/>
    <w:rsid w:val="00970416"/>
    <w:rsid w:val="009709E0"/>
    <w:rsid w:val="009710D1"/>
    <w:rsid w:val="00971CB8"/>
    <w:rsid w:val="00973FB0"/>
    <w:rsid w:val="00977F4D"/>
    <w:rsid w:val="00980383"/>
    <w:rsid w:val="00980441"/>
    <w:rsid w:val="009812E8"/>
    <w:rsid w:val="00982A79"/>
    <w:rsid w:val="00982F71"/>
    <w:rsid w:val="00985F45"/>
    <w:rsid w:val="00990658"/>
    <w:rsid w:val="00992D42"/>
    <w:rsid w:val="00993A5E"/>
    <w:rsid w:val="009A097E"/>
    <w:rsid w:val="009A0ADA"/>
    <w:rsid w:val="009A0CA4"/>
    <w:rsid w:val="009A1CE6"/>
    <w:rsid w:val="009A39D4"/>
    <w:rsid w:val="009A5309"/>
    <w:rsid w:val="009A7822"/>
    <w:rsid w:val="009B0BDD"/>
    <w:rsid w:val="009B0C3C"/>
    <w:rsid w:val="009B0E01"/>
    <w:rsid w:val="009B0F83"/>
    <w:rsid w:val="009B1573"/>
    <w:rsid w:val="009B165A"/>
    <w:rsid w:val="009B4FBC"/>
    <w:rsid w:val="009B59FF"/>
    <w:rsid w:val="009B7DC2"/>
    <w:rsid w:val="009B7F8A"/>
    <w:rsid w:val="009C127A"/>
    <w:rsid w:val="009C1B7D"/>
    <w:rsid w:val="009C33C2"/>
    <w:rsid w:val="009C3E2B"/>
    <w:rsid w:val="009C425E"/>
    <w:rsid w:val="009C4843"/>
    <w:rsid w:val="009C5892"/>
    <w:rsid w:val="009C6755"/>
    <w:rsid w:val="009C69F9"/>
    <w:rsid w:val="009C7B27"/>
    <w:rsid w:val="009D01FF"/>
    <w:rsid w:val="009D02BA"/>
    <w:rsid w:val="009D0A54"/>
    <w:rsid w:val="009D1F53"/>
    <w:rsid w:val="009D58C2"/>
    <w:rsid w:val="009D6B45"/>
    <w:rsid w:val="009E14B0"/>
    <w:rsid w:val="009E1EE7"/>
    <w:rsid w:val="009E4472"/>
    <w:rsid w:val="009E72BE"/>
    <w:rsid w:val="009F0ED1"/>
    <w:rsid w:val="009F2D2F"/>
    <w:rsid w:val="009F2F4A"/>
    <w:rsid w:val="009F3C57"/>
    <w:rsid w:val="009F4C0C"/>
    <w:rsid w:val="009F5FDC"/>
    <w:rsid w:val="009F648F"/>
    <w:rsid w:val="009F6B44"/>
    <w:rsid w:val="009F76A0"/>
    <w:rsid w:val="009F780B"/>
    <w:rsid w:val="009F7DDE"/>
    <w:rsid w:val="00A00652"/>
    <w:rsid w:val="00A01C64"/>
    <w:rsid w:val="00A01DAD"/>
    <w:rsid w:val="00A0377C"/>
    <w:rsid w:val="00A03ACE"/>
    <w:rsid w:val="00A07458"/>
    <w:rsid w:val="00A07F8C"/>
    <w:rsid w:val="00A10262"/>
    <w:rsid w:val="00A121B9"/>
    <w:rsid w:val="00A1283B"/>
    <w:rsid w:val="00A14042"/>
    <w:rsid w:val="00A152F7"/>
    <w:rsid w:val="00A154AA"/>
    <w:rsid w:val="00A20EF6"/>
    <w:rsid w:val="00A219F2"/>
    <w:rsid w:val="00A21EDB"/>
    <w:rsid w:val="00A2569E"/>
    <w:rsid w:val="00A25E07"/>
    <w:rsid w:val="00A2724E"/>
    <w:rsid w:val="00A27593"/>
    <w:rsid w:val="00A3117A"/>
    <w:rsid w:val="00A316C1"/>
    <w:rsid w:val="00A31831"/>
    <w:rsid w:val="00A31C28"/>
    <w:rsid w:val="00A320A1"/>
    <w:rsid w:val="00A327B4"/>
    <w:rsid w:val="00A32818"/>
    <w:rsid w:val="00A32E34"/>
    <w:rsid w:val="00A33377"/>
    <w:rsid w:val="00A359D8"/>
    <w:rsid w:val="00A36621"/>
    <w:rsid w:val="00A368C0"/>
    <w:rsid w:val="00A378E4"/>
    <w:rsid w:val="00A37FD2"/>
    <w:rsid w:val="00A407F1"/>
    <w:rsid w:val="00A41F2E"/>
    <w:rsid w:val="00A42AAD"/>
    <w:rsid w:val="00A431F8"/>
    <w:rsid w:val="00A43B6F"/>
    <w:rsid w:val="00A47A72"/>
    <w:rsid w:val="00A5043D"/>
    <w:rsid w:val="00A52547"/>
    <w:rsid w:val="00A52C61"/>
    <w:rsid w:val="00A52CB5"/>
    <w:rsid w:val="00A52D50"/>
    <w:rsid w:val="00A5337B"/>
    <w:rsid w:val="00A53F5B"/>
    <w:rsid w:val="00A55512"/>
    <w:rsid w:val="00A5656C"/>
    <w:rsid w:val="00A57BFC"/>
    <w:rsid w:val="00A57C55"/>
    <w:rsid w:val="00A601B8"/>
    <w:rsid w:val="00A60808"/>
    <w:rsid w:val="00A61445"/>
    <w:rsid w:val="00A6214A"/>
    <w:rsid w:val="00A6275B"/>
    <w:rsid w:val="00A63464"/>
    <w:rsid w:val="00A636E2"/>
    <w:rsid w:val="00A63798"/>
    <w:rsid w:val="00A642D8"/>
    <w:rsid w:val="00A64A57"/>
    <w:rsid w:val="00A66BC3"/>
    <w:rsid w:val="00A67894"/>
    <w:rsid w:val="00A678C3"/>
    <w:rsid w:val="00A7168A"/>
    <w:rsid w:val="00A71CF1"/>
    <w:rsid w:val="00A72AF8"/>
    <w:rsid w:val="00A742CF"/>
    <w:rsid w:val="00A7595E"/>
    <w:rsid w:val="00A75F4C"/>
    <w:rsid w:val="00A76EB0"/>
    <w:rsid w:val="00A77B9E"/>
    <w:rsid w:val="00A77CC3"/>
    <w:rsid w:val="00A81E15"/>
    <w:rsid w:val="00A8463A"/>
    <w:rsid w:val="00A84E1B"/>
    <w:rsid w:val="00A85C3D"/>
    <w:rsid w:val="00A862A3"/>
    <w:rsid w:val="00A90E5B"/>
    <w:rsid w:val="00A90F1C"/>
    <w:rsid w:val="00A914D0"/>
    <w:rsid w:val="00A91778"/>
    <w:rsid w:val="00A91F6C"/>
    <w:rsid w:val="00A92F2F"/>
    <w:rsid w:val="00A93450"/>
    <w:rsid w:val="00A9483F"/>
    <w:rsid w:val="00A96984"/>
    <w:rsid w:val="00AA0EC4"/>
    <w:rsid w:val="00AA2110"/>
    <w:rsid w:val="00AA3E03"/>
    <w:rsid w:val="00AA4FEB"/>
    <w:rsid w:val="00AA53E9"/>
    <w:rsid w:val="00AA5424"/>
    <w:rsid w:val="00AA6079"/>
    <w:rsid w:val="00AB0983"/>
    <w:rsid w:val="00AB7509"/>
    <w:rsid w:val="00AC0591"/>
    <w:rsid w:val="00AC2DA4"/>
    <w:rsid w:val="00AC6252"/>
    <w:rsid w:val="00AC67E1"/>
    <w:rsid w:val="00AD03DD"/>
    <w:rsid w:val="00AD0C3D"/>
    <w:rsid w:val="00AD15EE"/>
    <w:rsid w:val="00AD18B6"/>
    <w:rsid w:val="00AD2347"/>
    <w:rsid w:val="00AD4111"/>
    <w:rsid w:val="00AD6A2C"/>
    <w:rsid w:val="00AD72FC"/>
    <w:rsid w:val="00AD73CB"/>
    <w:rsid w:val="00AD7EBF"/>
    <w:rsid w:val="00AE1BEB"/>
    <w:rsid w:val="00AE1EF7"/>
    <w:rsid w:val="00AE2391"/>
    <w:rsid w:val="00AE2451"/>
    <w:rsid w:val="00AE481C"/>
    <w:rsid w:val="00AF024F"/>
    <w:rsid w:val="00AF08AA"/>
    <w:rsid w:val="00AF0D31"/>
    <w:rsid w:val="00AF1B14"/>
    <w:rsid w:val="00AF4129"/>
    <w:rsid w:val="00B00863"/>
    <w:rsid w:val="00B026D3"/>
    <w:rsid w:val="00B02F75"/>
    <w:rsid w:val="00B042D1"/>
    <w:rsid w:val="00B04EAD"/>
    <w:rsid w:val="00B058DA"/>
    <w:rsid w:val="00B05933"/>
    <w:rsid w:val="00B0632A"/>
    <w:rsid w:val="00B12C81"/>
    <w:rsid w:val="00B1566E"/>
    <w:rsid w:val="00B17D08"/>
    <w:rsid w:val="00B20693"/>
    <w:rsid w:val="00B211BB"/>
    <w:rsid w:val="00B221D5"/>
    <w:rsid w:val="00B22AB3"/>
    <w:rsid w:val="00B22D61"/>
    <w:rsid w:val="00B274B0"/>
    <w:rsid w:val="00B31DDF"/>
    <w:rsid w:val="00B34C6E"/>
    <w:rsid w:val="00B34C9B"/>
    <w:rsid w:val="00B34E1F"/>
    <w:rsid w:val="00B35B9E"/>
    <w:rsid w:val="00B35F96"/>
    <w:rsid w:val="00B367B9"/>
    <w:rsid w:val="00B3712C"/>
    <w:rsid w:val="00B37290"/>
    <w:rsid w:val="00B373C6"/>
    <w:rsid w:val="00B40223"/>
    <w:rsid w:val="00B403A6"/>
    <w:rsid w:val="00B40B79"/>
    <w:rsid w:val="00B40BE8"/>
    <w:rsid w:val="00B4194C"/>
    <w:rsid w:val="00B43371"/>
    <w:rsid w:val="00B43E17"/>
    <w:rsid w:val="00B44DD5"/>
    <w:rsid w:val="00B44EC2"/>
    <w:rsid w:val="00B45928"/>
    <w:rsid w:val="00B45B0A"/>
    <w:rsid w:val="00B51C88"/>
    <w:rsid w:val="00B526AC"/>
    <w:rsid w:val="00B5302C"/>
    <w:rsid w:val="00B55A91"/>
    <w:rsid w:val="00B56CF5"/>
    <w:rsid w:val="00B574F1"/>
    <w:rsid w:val="00B616B2"/>
    <w:rsid w:val="00B626D7"/>
    <w:rsid w:val="00B62EED"/>
    <w:rsid w:val="00B63810"/>
    <w:rsid w:val="00B65046"/>
    <w:rsid w:val="00B678DB"/>
    <w:rsid w:val="00B7260A"/>
    <w:rsid w:val="00B73767"/>
    <w:rsid w:val="00B7506B"/>
    <w:rsid w:val="00B75199"/>
    <w:rsid w:val="00B751BE"/>
    <w:rsid w:val="00B75AD7"/>
    <w:rsid w:val="00B75B23"/>
    <w:rsid w:val="00B776A3"/>
    <w:rsid w:val="00B80616"/>
    <w:rsid w:val="00B87367"/>
    <w:rsid w:val="00B91088"/>
    <w:rsid w:val="00B911CE"/>
    <w:rsid w:val="00B91DF9"/>
    <w:rsid w:val="00B92018"/>
    <w:rsid w:val="00B9205B"/>
    <w:rsid w:val="00B9244E"/>
    <w:rsid w:val="00B93E44"/>
    <w:rsid w:val="00B9438B"/>
    <w:rsid w:val="00B9561F"/>
    <w:rsid w:val="00B97682"/>
    <w:rsid w:val="00B97E02"/>
    <w:rsid w:val="00BA06FD"/>
    <w:rsid w:val="00BA17B4"/>
    <w:rsid w:val="00BA20FD"/>
    <w:rsid w:val="00BA22C0"/>
    <w:rsid w:val="00BA3974"/>
    <w:rsid w:val="00BA3E6F"/>
    <w:rsid w:val="00BA60CA"/>
    <w:rsid w:val="00BA625F"/>
    <w:rsid w:val="00BA69FB"/>
    <w:rsid w:val="00BA7DFD"/>
    <w:rsid w:val="00BB0536"/>
    <w:rsid w:val="00BB0F68"/>
    <w:rsid w:val="00BB2EAE"/>
    <w:rsid w:val="00BB4FDB"/>
    <w:rsid w:val="00BB5D50"/>
    <w:rsid w:val="00BB63A9"/>
    <w:rsid w:val="00BB783A"/>
    <w:rsid w:val="00BB7ADF"/>
    <w:rsid w:val="00BC264E"/>
    <w:rsid w:val="00BC2745"/>
    <w:rsid w:val="00BC294C"/>
    <w:rsid w:val="00BC4608"/>
    <w:rsid w:val="00BC7936"/>
    <w:rsid w:val="00BD00CA"/>
    <w:rsid w:val="00BD1425"/>
    <w:rsid w:val="00BD3339"/>
    <w:rsid w:val="00BD439B"/>
    <w:rsid w:val="00BD46B8"/>
    <w:rsid w:val="00BD4E54"/>
    <w:rsid w:val="00BD58EF"/>
    <w:rsid w:val="00BD5E6B"/>
    <w:rsid w:val="00BD7FD8"/>
    <w:rsid w:val="00BE06D6"/>
    <w:rsid w:val="00BE1392"/>
    <w:rsid w:val="00BE1EBD"/>
    <w:rsid w:val="00BE279C"/>
    <w:rsid w:val="00BE3A15"/>
    <w:rsid w:val="00BE4A77"/>
    <w:rsid w:val="00BE579D"/>
    <w:rsid w:val="00BE6418"/>
    <w:rsid w:val="00BE77FB"/>
    <w:rsid w:val="00BF0A9E"/>
    <w:rsid w:val="00BF23CF"/>
    <w:rsid w:val="00BF26C3"/>
    <w:rsid w:val="00BF38F6"/>
    <w:rsid w:val="00BF4E68"/>
    <w:rsid w:val="00BF7F9D"/>
    <w:rsid w:val="00C01DA7"/>
    <w:rsid w:val="00C03503"/>
    <w:rsid w:val="00C04ED1"/>
    <w:rsid w:val="00C05297"/>
    <w:rsid w:val="00C055FC"/>
    <w:rsid w:val="00C0587F"/>
    <w:rsid w:val="00C0631A"/>
    <w:rsid w:val="00C06F2A"/>
    <w:rsid w:val="00C112A4"/>
    <w:rsid w:val="00C121BB"/>
    <w:rsid w:val="00C128DC"/>
    <w:rsid w:val="00C15E3A"/>
    <w:rsid w:val="00C177F3"/>
    <w:rsid w:val="00C20085"/>
    <w:rsid w:val="00C21B72"/>
    <w:rsid w:val="00C243B2"/>
    <w:rsid w:val="00C25069"/>
    <w:rsid w:val="00C26183"/>
    <w:rsid w:val="00C2675C"/>
    <w:rsid w:val="00C26B49"/>
    <w:rsid w:val="00C27D7D"/>
    <w:rsid w:val="00C301F1"/>
    <w:rsid w:val="00C30A34"/>
    <w:rsid w:val="00C30A57"/>
    <w:rsid w:val="00C31017"/>
    <w:rsid w:val="00C32951"/>
    <w:rsid w:val="00C339A3"/>
    <w:rsid w:val="00C33D5F"/>
    <w:rsid w:val="00C34E03"/>
    <w:rsid w:val="00C363B1"/>
    <w:rsid w:val="00C37B07"/>
    <w:rsid w:val="00C37E96"/>
    <w:rsid w:val="00C40AC3"/>
    <w:rsid w:val="00C42889"/>
    <w:rsid w:val="00C43491"/>
    <w:rsid w:val="00C44FBD"/>
    <w:rsid w:val="00C46FFC"/>
    <w:rsid w:val="00C53534"/>
    <w:rsid w:val="00C55247"/>
    <w:rsid w:val="00C55892"/>
    <w:rsid w:val="00C56550"/>
    <w:rsid w:val="00C56B8E"/>
    <w:rsid w:val="00C57551"/>
    <w:rsid w:val="00C60F09"/>
    <w:rsid w:val="00C6258D"/>
    <w:rsid w:val="00C62843"/>
    <w:rsid w:val="00C62B3E"/>
    <w:rsid w:val="00C62CDC"/>
    <w:rsid w:val="00C63139"/>
    <w:rsid w:val="00C63376"/>
    <w:rsid w:val="00C63EC8"/>
    <w:rsid w:val="00C652BA"/>
    <w:rsid w:val="00C67816"/>
    <w:rsid w:val="00C7032E"/>
    <w:rsid w:val="00C70435"/>
    <w:rsid w:val="00C70947"/>
    <w:rsid w:val="00C7345E"/>
    <w:rsid w:val="00C758D3"/>
    <w:rsid w:val="00C777E9"/>
    <w:rsid w:val="00C779DC"/>
    <w:rsid w:val="00C80E83"/>
    <w:rsid w:val="00C84A95"/>
    <w:rsid w:val="00C854CE"/>
    <w:rsid w:val="00C861A3"/>
    <w:rsid w:val="00C871F5"/>
    <w:rsid w:val="00C91416"/>
    <w:rsid w:val="00C930C9"/>
    <w:rsid w:val="00C930D8"/>
    <w:rsid w:val="00C9313F"/>
    <w:rsid w:val="00C933D2"/>
    <w:rsid w:val="00C965F9"/>
    <w:rsid w:val="00C966E4"/>
    <w:rsid w:val="00C979F6"/>
    <w:rsid w:val="00CA3BEB"/>
    <w:rsid w:val="00CA607E"/>
    <w:rsid w:val="00CA7302"/>
    <w:rsid w:val="00CB04AA"/>
    <w:rsid w:val="00CB0D38"/>
    <w:rsid w:val="00CB1BF2"/>
    <w:rsid w:val="00CB5CD8"/>
    <w:rsid w:val="00CB6333"/>
    <w:rsid w:val="00CB6F89"/>
    <w:rsid w:val="00CC06C0"/>
    <w:rsid w:val="00CC0906"/>
    <w:rsid w:val="00CC44E2"/>
    <w:rsid w:val="00CC4F56"/>
    <w:rsid w:val="00CC5AFF"/>
    <w:rsid w:val="00CC7B58"/>
    <w:rsid w:val="00CC7B95"/>
    <w:rsid w:val="00CC7EF8"/>
    <w:rsid w:val="00CD02E3"/>
    <w:rsid w:val="00CD083B"/>
    <w:rsid w:val="00CD3BE0"/>
    <w:rsid w:val="00CD5AFA"/>
    <w:rsid w:val="00CD68C7"/>
    <w:rsid w:val="00CD70DA"/>
    <w:rsid w:val="00CD75BC"/>
    <w:rsid w:val="00CD75F5"/>
    <w:rsid w:val="00CE079B"/>
    <w:rsid w:val="00CE309A"/>
    <w:rsid w:val="00CF0519"/>
    <w:rsid w:val="00CF1850"/>
    <w:rsid w:val="00CF1EF2"/>
    <w:rsid w:val="00CF2818"/>
    <w:rsid w:val="00CF3328"/>
    <w:rsid w:val="00CF3D0E"/>
    <w:rsid w:val="00CF47D9"/>
    <w:rsid w:val="00D00D89"/>
    <w:rsid w:val="00D01CCC"/>
    <w:rsid w:val="00D02FDF"/>
    <w:rsid w:val="00D031AD"/>
    <w:rsid w:val="00D04897"/>
    <w:rsid w:val="00D04F9A"/>
    <w:rsid w:val="00D05F07"/>
    <w:rsid w:val="00D077EF"/>
    <w:rsid w:val="00D1099E"/>
    <w:rsid w:val="00D10BC2"/>
    <w:rsid w:val="00D144E9"/>
    <w:rsid w:val="00D162BA"/>
    <w:rsid w:val="00D16E1F"/>
    <w:rsid w:val="00D1710C"/>
    <w:rsid w:val="00D200E9"/>
    <w:rsid w:val="00D2153D"/>
    <w:rsid w:val="00D2155D"/>
    <w:rsid w:val="00D21874"/>
    <w:rsid w:val="00D2779C"/>
    <w:rsid w:val="00D3051E"/>
    <w:rsid w:val="00D34B4F"/>
    <w:rsid w:val="00D3658C"/>
    <w:rsid w:val="00D427A8"/>
    <w:rsid w:val="00D43A48"/>
    <w:rsid w:val="00D448E1"/>
    <w:rsid w:val="00D44F56"/>
    <w:rsid w:val="00D45852"/>
    <w:rsid w:val="00D46634"/>
    <w:rsid w:val="00D47BD0"/>
    <w:rsid w:val="00D51691"/>
    <w:rsid w:val="00D543BC"/>
    <w:rsid w:val="00D543CA"/>
    <w:rsid w:val="00D54A4E"/>
    <w:rsid w:val="00D55506"/>
    <w:rsid w:val="00D55685"/>
    <w:rsid w:val="00D5617B"/>
    <w:rsid w:val="00D606D1"/>
    <w:rsid w:val="00D61EE1"/>
    <w:rsid w:val="00D629A5"/>
    <w:rsid w:val="00D6345A"/>
    <w:rsid w:val="00D64365"/>
    <w:rsid w:val="00D6486E"/>
    <w:rsid w:val="00D662CA"/>
    <w:rsid w:val="00D676F9"/>
    <w:rsid w:val="00D67911"/>
    <w:rsid w:val="00D70645"/>
    <w:rsid w:val="00D70D3F"/>
    <w:rsid w:val="00D716FE"/>
    <w:rsid w:val="00D71D1F"/>
    <w:rsid w:val="00D72845"/>
    <w:rsid w:val="00D72FEE"/>
    <w:rsid w:val="00D73125"/>
    <w:rsid w:val="00D733CA"/>
    <w:rsid w:val="00D73506"/>
    <w:rsid w:val="00D74C4D"/>
    <w:rsid w:val="00D7564F"/>
    <w:rsid w:val="00D75A6A"/>
    <w:rsid w:val="00D77C6D"/>
    <w:rsid w:val="00D80C9F"/>
    <w:rsid w:val="00D82758"/>
    <w:rsid w:val="00D82A2C"/>
    <w:rsid w:val="00D82AE1"/>
    <w:rsid w:val="00D8349A"/>
    <w:rsid w:val="00D840BA"/>
    <w:rsid w:val="00D84F36"/>
    <w:rsid w:val="00D8583C"/>
    <w:rsid w:val="00D864CF"/>
    <w:rsid w:val="00D86977"/>
    <w:rsid w:val="00D916CA"/>
    <w:rsid w:val="00D928CD"/>
    <w:rsid w:val="00D93FFD"/>
    <w:rsid w:val="00D95480"/>
    <w:rsid w:val="00D956C2"/>
    <w:rsid w:val="00D96C8C"/>
    <w:rsid w:val="00D97183"/>
    <w:rsid w:val="00D97455"/>
    <w:rsid w:val="00D97609"/>
    <w:rsid w:val="00D97CD4"/>
    <w:rsid w:val="00DA353B"/>
    <w:rsid w:val="00DA36C8"/>
    <w:rsid w:val="00DA4523"/>
    <w:rsid w:val="00DA500E"/>
    <w:rsid w:val="00DA5DDC"/>
    <w:rsid w:val="00DA6170"/>
    <w:rsid w:val="00DA662F"/>
    <w:rsid w:val="00DA6C87"/>
    <w:rsid w:val="00DB07E7"/>
    <w:rsid w:val="00DB482F"/>
    <w:rsid w:val="00DB5282"/>
    <w:rsid w:val="00DB6769"/>
    <w:rsid w:val="00DB6937"/>
    <w:rsid w:val="00DB69AA"/>
    <w:rsid w:val="00DB6C1D"/>
    <w:rsid w:val="00DB6C20"/>
    <w:rsid w:val="00DC0D49"/>
    <w:rsid w:val="00DC2C44"/>
    <w:rsid w:val="00DC316F"/>
    <w:rsid w:val="00DC3657"/>
    <w:rsid w:val="00DC3BE3"/>
    <w:rsid w:val="00DC5CC3"/>
    <w:rsid w:val="00DC66DB"/>
    <w:rsid w:val="00DD270B"/>
    <w:rsid w:val="00DD3D56"/>
    <w:rsid w:val="00DD4E4E"/>
    <w:rsid w:val="00DD5FFC"/>
    <w:rsid w:val="00DD6305"/>
    <w:rsid w:val="00DD681B"/>
    <w:rsid w:val="00DD7C91"/>
    <w:rsid w:val="00DF1340"/>
    <w:rsid w:val="00DF3D8D"/>
    <w:rsid w:val="00DF45EA"/>
    <w:rsid w:val="00DF4FED"/>
    <w:rsid w:val="00DF537F"/>
    <w:rsid w:val="00DF5790"/>
    <w:rsid w:val="00DF5B9E"/>
    <w:rsid w:val="00DF5E68"/>
    <w:rsid w:val="00DF67C4"/>
    <w:rsid w:val="00DF7640"/>
    <w:rsid w:val="00E009AC"/>
    <w:rsid w:val="00E0329B"/>
    <w:rsid w:val="00E05905"/>
    <w:rsid w:val="00E06A4C"/>
    <w:rsid w:val="00E10868"/>
    <w:rsid w:val="00E10B16"/>
    <w:rsid w:val="00E12C22"/>
    <w:rsid w:val="00E13AA1"/>
    <w:rsid w:val="00E141BB"/>
    <w:rsid w:val="00E1524C"/>
    <w:rsid w:val="00E1555F"/>
    <w:rsid w:val="00E162EA"/>
    <w:rsid w:val="00E20E3F"/>
    <w:rsid w:val="00E213FF"/>
    <w:rsid w:val="00E216D4"/>
    <w:rsid w:val="00E220D8"/>
    <w:rsid w:val="00E233CE"/>
    <w:rsid w:val="00E24181"/>
    <w:rsid w:val="00E249C6"/>
    <w:rsid w:val="00E25F71"/>
    <w:rsid w:val="00E26EF4"/>
    <w:rsid w:val="00E30434"/>
    <w:rsid w:val="00E31D87"/>
    <w:rsid w:val="00E33C8F"/>
    <w:rsid w:val="00E36E81"/>
    <w:rsid w:val="00E37788"/>
    <w:rsid w:val="00E3793A"/>
    <w:rsid w:val="00E37D41"/>
    <w:rsid w:val="00E417AC"/>
    <w:rsid w:val="00E42EB7"/>
    <w:rsid w:val="00E43287"/>
    <w:rsid w:val="00E44480"/>
    <w:rsid w:val="00E449CB"/>
    <w:rsid w:val="00E45566"/>
    <w:rsid w:val="00E469BE"/>
    <w:rsid w:val="00E55993"/>
    <w:rsid w:val="00E562EB"/>
    <w:rsid w:val="00E565A3"/>
    <w:rsid w:val="00E568F2"/>
    <w:rsid w:val="00E57105"/>
    <w:rsid w:val="00E60A09"/>
    <w:rsid w:val="00E60E19"/>
    <w:rsid w:val="00E60FA1"/>
    <w:rsid w:val="00E61665"/>
    <w:rsid w:val="00E64587"/>
    <w:rsid w:val="00E64721"/>
    <w:rsid w:val="00E675D6"/>
    <w:rsid w:val="00E70AC0"/>
    <w:rsid w:val="00E723A7"/>
    <w:rsid w:val="00E73EFF"/>
    <w:rsid w:val="00E742CD"/>
    <w:rsid w:val="00E823AF"/>
    <w:rsid w:val="00E826CF"/>
    <w:rsid w:val="00E835C8"/>
    <w:rsid w:val="00E838E5"/>
    <w:rsid w:val="00E83A96"/>
    <w:rsid w:val="00E83E35"/>
    <w:rsid w:val="00E87EEE"/>
    <w:rsid w:val="00E90D23"/>
    <w:rsid w:val="00E919B4"/>
    <w:rsid w:val="00E91C70"/>
    <w:rsid w:val="00E923E6"/>
    <w:rsid w:val="00E94F0A"/>
    <w:rsid w:val="00E9604B"/>
    <w:rsid w:val="00EA0313"/>
    <w:rsid w:val="00EA3286"/>
    <w:rsid w:val="00EA3F05"/>
    <w:rsid w:val="00EA5722"/>
    <w:rsid w:val="00EA604D"/>
    <w:rsid w:val="00EB199B"/>
    <w:rsid w:val="00EB24A0"/>
    <w:rsid w:val="00EB2FAC"/>
    <w:rsid w:val="00EB3050"/>
    <w:rsid w:val="00EB3634"/>
    <w:rsid w:val="00EB4C82"/>
    <w:rsid w:val="00EB5714"/>
    <w:rsid w:val="00EB6D3E"/>
    <w:rsid w:val="00EC0106"/>
    <w:rsid w:val="00EC05CB"/>
    <w:rsid w:val="00EC117D"/>
    <w:rsid w:val="00EC3223"/>
    <w:rsid w:val="00EC34B1"/>
    <w:rsid w:val="00EC4A18"/>
    <w:rsid w:val="00EC7E03"/>
    <w:rsid w:val="00EC7FD0"/>
    <w:rsid w:val="00ED0459"/>
    <w:rsid w:val="00ED067E"/>
    <w:rsid w:val="00ED24B5"/>
    <w:rsid w:val="00ED2C59"/>
    <w:rsid w:val="00ED2C85"/>
    <w:rsid w:val="00ED4521"/>
    <w:rsid w:val="00ED476F"/>
    <w:rsid w:val="00ED4D85"/>
    <w:rsid w:val="00ED6736"/>
    <w:rsid w:val="00ED7BD7"/>
    <w:rsid w:val="00EE1910"/>
    <w:rsid w:val="00EE1DED"/>
    <w:rsid w:val="00EE202A"/>
    <w:rsid w:val="00EE243C"/>
    <w:rsid w:val="00EE2DEE"/>
    <w:rsid w:val="00EE53FB"/>
    <w:rsid w:val="00EE6956"/>
    <w:rsid w:val="00EF0376"/>
    <w:rsid w:val="00EF189B"/>
    <w:rsid w:val="00EF2C59"/>
    <w:rsid w:val="00EF3020"/>
    <w:rsid w:val="00EF57B3"/>
    <w:rsid w:val="00EF5A81"/>
    <w:rsid w:val="00EF7377"/>
    <w:rsid w:val="00F00400"/>
    <w:rsid w:val="00F020B9"/>
    <w:rsid w:val="00F03273"/>
    <w:rsid w:val="00F03286"/>
    <w:rsid w:val="00F052CE"/>
    <w:rsid w:val="00F05BDB"/>
    <w:rsid w:val="00F066ED"/>
    <w:rsid w:val="00F06F64"/>
    <w:rsid w:val="00F079FB"/>
    <w:rsid w:val="00F07C25"/>
    <w:rsid w:val="00F07EB3"/>
    <w:rsid w:val="00F106D0"/>
    <w:rsid w:val="00F1111E"/>
    <w:rsid w:val="00F12153"/>
    <w:rsid w:val="00F1319C"/>
    <w:rsid w:val="00F139C2"/>
    <w:rsid w:val="00F1447D"/>
    <w:rsid w:val="00F1492E"/>
    <w:rsid w:val="00F152EE"/>
    <w:rsid w:val="00F170FE"/>
    <w:rsid w:val="00F247D8"/>
    <w:rsid w:val="00F24A62"/>
    <w:rsid w:val="00F27069"/>
    <w:rsid w:val="00F27269"/>
    <w:rsid w:val="00F30290"/>
    <w:rsid w:val="00F3147E"/>
    <w:rsid w:val="00F314E8"/>
    <w:rsid w:val="00F33638"/>
    <w:rsid w:val="00F33F63"/>
    <w:rsid w:val="00F362F2"/>
    <w:rsid w:val="00F3678E"/>
    <w:rsid w:val="00F36DF7"/>
    <w:rsid w:val="00F37CC3"/>
    <w:rsid w:val="00F405D4"/>
    <w:rsid w:val="00F40F06"/>
    <w:rsid w:val="00F423A6"/>
    <w:rsid w:val="00F42541"/>
    <w:rsid w:val="00F430BF"/>
    <w:rsid w:val="00F50671"/>
    <w:rsid w:val="00F51106"/>
    <w:rsid w:val="00F539C4"/>
    <w:rsid w:val="00F55439"/>
    <w:rsid w:val="00F57C84"/>
    <w:rsid w:val="00F61014"/>
    <w:rsid w:val="00F611DF"/>
    <w:rsid w:val="00F614CC"/>
    <w:rsid w:val="00F62552"/>
    <w:rsid w:val="00F65AFB"/>
    <w:rsid w:val="00F667F7"/>
    <w:rsid w:val="00F71398"/>
    <w:rsid w:val="00F729EB"/>
    <w:rsid w:val="00F7455C"/>
    <w:rsid w:val="00F748BF"/>
    <w:rsid w:val="00F75644"/>
    <w:rsid w:val="00F77C07"/>
    <w:rsid w:val="00F80886"/>
    <w:rsid w:val="00F80B72"/>
    <w:rsid w:val="00F81BB0"/>
    <w:rsid w:val="00F827EB"/>
    <w:rsid w:val="00F84109"/>
    <w:rsid w:val="00F84683"/>
    <w:rsid w:val="00F85E57"/>
    <w:rsid w:val="00F86074"/>
    <w:rsid w:val="00F86146"/>
    <w:rsid w:val="00F86ECD"/>
    <w:rsid w:val="00F87006"/>
    <w:rsid w:val="00F90146"/>
    <w:rsid w:val="00F910A3"/>
    <w:rsid w:val="00F93D9E"/>
    <w:rsid w:val="00F964E0"/>
    <w:rsid w:val="00F9792D"/>
    <w:rsid w:val="00F97DBB"/>
    <w:rsid w:val="00FA0FCA"/>
    <w:rsid w:val="00FA1072"/>
    <w:rsid w:val="00FA1469"/>
    <w:rsid w:val="00FA204B"/>
    <w:rsid w:val="00FA3652"/>
    <w:rsid w:val="00FA4CFA"/>
    <w:rsid w:val="00FA6A23"/>
    <w:rsid w:val="00FA794C"/>
    <w:rsid w:val="00FA7B96"/>
    <w:rsid w:val="00FB0FA6"/>
    <w:rsid w:val="00FB14F1"/>
    <w:rsid w:val="00FB1E85"/>
    <w:rsid w:val="00FB2FB9"/>
    <w:rsid w:val="00FB42A1"/>
    <w:rsid w:val="00FB7A55"/>
    <w:rsid w:val="00FB7B30"/>
    <w:rsid w:val="00FC074D"/>
    <w:rsid w:val="00FC204A"/>
    <w:rsid w:val="00FC246F"/>
    <w:rsid w:val="00FC301F"/>
    <w:rsid w:val="00FC32C7"/>
    <w:rsid w:val="00FC34D0"/>
    <w:rsid w:val="00FC3A03"/>
    <w:rsid w:val="00FC3CD3"/>
    <w:rsid w:val="00FC422C"/>
    <w:rsid w:val="00FC5A07"/>
    <w:rsid w:val="00FC6333"/>
    <w:rsid w:val="00FD0D94"/>
    <w:rsid w:val="00FD1757"/>
    <w:rsid w:val="00FD2905"/>
    <w:rsid w:val="00FD2A0D"/>
    <w:rsid w:val="00FD31BE"/>
    <w:rsid w:val="00FD3768"/>
    <w:rsid w:val="00FD3B6F"/>
    <w:rsid w:val="00FD4129"/>
    <w:rsid w:val="00FD468C"/>
    <w:rsid w:val="00FD497F"/>
    <w:rsid w:val="00FD6082"/>
    <w:rsid w:val="00FD6EDF"/>
    <w:rsid w:val="00FD73B4"/>
    <w:rsid w:val="00FD77F8"/>
    <w:rsid w:val="00FD7D94"/>
    <w:rsid w:val="00FD7FE4"/>
    <w:rsid w:val="00FE0A8F"/>
    <w:rsid w:val="00FE1CA7"/>
    <w:rsid w:val="00FE2866"/>
    <w:rsid w:val="00FE2B78"/>
    <w:rsid w:val="00FE2E01"/>
    <w:rsid w:val="00FE359B"/>
    <w:rsid w:val="00FE4403"/>
    <w:rsid w:val="00FE4C7F"/>
    <w:rsid w:val="00FE5436"/>
    <w:rsid w:val="00FE6860"/>
    <w:rsid w:val="00FF32F5"/>
    <w:rsid w:val="00FF43DC"/>
    <w:rsid w:val="00FF44FA"/>
    <w:rsid w:val="00FF5394"/>
    <w:rsid w:val="00FF5F0E"/>
    <w:rsid w:val="00FF6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8FBBA38"/>
  <w15:chartTrackingRefBased/>
  <w15:docId w15:val="{96210B55-1F7C-4969-A39A-71485C869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2C59"/>
    <w:rPr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F2C59"/>
    <w:pPr>
      <w:widowControl w:val="0"/>
      <w:tabs>
        <w:tab w:val="center" w:pos="4252"/>
        <w:tab w:val="right" w:pos="8504"/>
      </w:tabs>
      <w:snapToGrid w:val="0"/>
      <w:jc w:val="both"/>
    </w:pPr>
    <w:rPr>
      <w:kern w:val="2"/>
      <w:sz w:val="21"/>
      <w:szCs w:val="22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EF2C59"/>
  </w:style>
  <w:style w:type="paragraph" w:styleId="Footer">
    <w:name w:val="footer"/>
    <w:basedOn w:val="Normal"/>
    <w:link w:val="FooterChar"/>
    <w:uiPriority w:val="99"/>
    <w:unhideWhenUsed/>
    <w:rsid w:val="00EF2C59"/>
    <w:pPr>
      <w:widowControl w:val="0"/>
      <w:tabs>
        <w:tab w:val="center" w:pos="4252"/>
        <w:tab w:val="right" w:pos="8504"/>
      </w:tabs>
      <w:snapToGrid w:val="0"/>
      <w:jc w:val="both"/>
    </w:pPr>
    <w:rPr>
      <w:kern w:val="2"/>
      <w:sz w:val="21"/>
      <w:szCs w:val="22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EF2C59"/>
  </w:style>
  <w:style w:type="character" w:styleId="Hyperlink">
    <w:name w:val="Hyperlink"/>
    <w:uiPriority w:val="99"/>
    <w:unhideWhenUsed/>
    <w:rsid w:val="00EF2C59"/>
    <w:rPr>
      <w:strike w:val="0"/>
      <w:dstrike w:val="0"/>
      <w:color w:val="2F4A8B"/>
      <w:u w:val="none"/>
      <w:effect w:val="none"/>
    </w:rPr>
  </w:style>
  <w:style w:type="character" w:customStyle="1" w:styleId="ref-journal">
    <w:name w:val="ref-journal"/>
    <w:basedOn w:val="DefaultParagraphFont"/>
    <w:rsid w:val="00643162"/>
  </w:style>
  <w:style w:type="character" w:customStyle="1" w:styleId="ref-vol">
    <w:name w:val="ref-vol"/>
    <w:basedOn w:val="DefaultParagraphFont"/>
    <w:rsid w:val="00643162"/>
  </w:style>
  <w:style w:type="character" w:styleId="CommentReference">
    <w:name w:val="annotation reference"/>
    <w:basedOn w:val="DefaultParagraphFont"/>
    <w:uiPriority w:val="99"/>
    <w:semiHidden/>
    <w:unhideWhenUsed/>
    <w:rsid w:val="002D40F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D40F5"/>
  </w:style>
  <w:style w:type="character" w:customStyle="1" w:styleId="CommentTextChar">
    <w:name w:val="Comment Text Char"/>
    <w:basedOn w:val="DefaultParagraphFont"/>
    <w:link w:val="CommentText"/>
    <w:uiPriority w:val="99"/>
    <w:rsid w:val="002D40F5"/>
    <w:rPr>
      <w:kern w:val="0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40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40F5"/>
    <w:rPr>
      <w:b/>
      <w:bCs/>
      <w:kern w:val="0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C25069"/>
    <w:pPr>
      <w:ind w:leftChars="400" w:left="840"/>
    </w:pPr>
  </w:style>
  <w:style w:type="table" w:styleId="TableGrid">
    <w:name w:val="Table Grid"/>
    <w:basedOn w:val="TableNormal"/>
    <w:uiPriority w:val="39"/>
    <w:rsid w:val="00564A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B6E03"/>
    <w:rPr>
      <w:kern w:val="0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2391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2391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7859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111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5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7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4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6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4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9e9193c-e55f-42ec-98a3-747d04baf1b7" xsi:nil="true"/>
    <_Flow_SignoffStatus xmlns="061bf4db-62fb-47f6-8db3-7d50828af996" xsi:nil="true"/>
    <_x8a73__x7d30__x8aac__x660e_ xmlns="061bf4db-62fb-47f6-8db3-7d50828af996" xsi:nil="true"/>
    <_x512a__x5148__x9806__x4f4d_ xmlns="061bf4db-62fb-47f6-8db3-7d50828af996">選択肢 #1 通常</_x512a__x5148__x9806__x4f4d_>
    <_x671f__x9650_6_x002f_11 xmlns="061bf4db-62fb-47f6-8db3-7d50828af996" xsi:nil="true"/>
    <_x30b3__x30e1__x30f3__x30c8_ xmlns="061bf4db-62fb-47f6-8db3-7d50828af996" xsi:nil="true"/>
    <lcf76f155ced4ddcb4097134ff3c332f xmlns="061bf4db-62fb-47f6-8db3-7d50828af996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83AA43D0E002A141B0245D061D46E075" ma:contentTypeVersion="24" ma:contentTypeDescription="新しいドキュメントを作成します。" ma:contentTypeScope="" ma:versionID="182723358fbf7414bf9ce4a7b2465b02">
  <xsd:schema xmlns:xsd="http://www.w3.org/2001/XMLSchema" xmlns:xs="http://www.w3.org/2001/XMLSchema" xmlns:p="http://schemas.microsoft.com/office/2006/metadata/properties" xmlns:ns2="061bf4db-62fb-47f6-8db3-7d50828af996" xmlns:ns3="49e9193c-e55f-42ec-98a3-747d04baf1b7" targetNamespace="http://schemas.microsoft.com/office/2006/metadata/properties" ma:root="true" ma:fieldsID="497c8892b8a1d168ec820650be2afdcf" ns2:_="" ns3:_="">
    <xsd:import namespace="061bf4db-62fb-47f6-8db3-7d50828af996"/>
    <xsd:import namespace="49e9193c-e55f-42ec-98a3-747d04baf1b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_x8a73__x7d30__x8aac__x660e_" minOccurs="0"/>
                <xsd:element ref="ns2:_x671f__x9650_6_x002f_11" minOccurs="0"/>
                <xsd:element ref="ns2:lcf76f155ced4ddcb4097134ff3c332f" minOccurs="0"/>
                <xsd:element ref="ns3:TaxCatchAll" minOccurs="0"/>
                <xsd:element ref="ns2:_x512a__x5148__x9806__x4f4d_" minOccurs="0"/>
                <xsd:element ref="ns2:_Flow_SignoffStatus" minOccurs="0"/>
                <xsd:element ref="ns2:_x30b3__x30e1__x30f3__x30c8_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1bf4db-62fb-47f6-8db3-7d50828af99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x8a73__x7d30__x8aac__x660e_" ma:index="19" nillable="true" ma:displayName="詳細説明" ma:internalName="_x8a73__x7d30__x8aac__x660e_">
      <xsd:simpleType>
        <xsd:restriction base="dms:Text">
          <xsd:maxLength value="255"/>
        </xsd:restriction>
      </xsd:simpleType>
    </xsd:element>
    <xsd:element name="_x671f__x9650_6_x002f_11" ma:index="20" nillable="true" ma:displayName="期限6/11" ma:format="Dropdown" ma:internalName="_x671f__x9650_6_x002f_11">
      <xsd:simpleType>
        <xsd:restriction base="dms:Text">
          <xsd:maxLength value="255"/>
        </xsd:restriction>
      </xsd:simpleType>
    </xsd:element>
    <xsd:element name="lcf76f155ced4ddcb4097134ff3c332f" ma:index="22" nillable="true" ma:taxonomy="true" ma:internalName="lcf76f155ced4ddcb4097134ff3c332f" ma:taxonomyFieldName="MediaServiceImageTags" ma:displayName="画像タグ" ma:readOnly="false" ma:fieldId="{5cf76f15-5ced-4ddc-b409-7134ff3c332f}" ma:taxonomyMulti="true" ma:sspId="548f35cf-d0e6-49ce-9393-2a053c7ab75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_x512a__x5148__x9806__x4f4d_" ma:index="24" nillable="true" ma:displayName="優先順位" ma:default="選択肢 #1 通常" ma:format="Dropdown" ma:internalName="_x512a__x5148__x9806__x4f4d_">
      <xsd:simpleType>
        <xsd:restriction base="dms:Choice">
          <xsd:enumeration value="選択肢 #1 通常"/>
          <xsd:enumeration value="選択肢 #2 高"/>
          <xsd:enumeration value="選択肢 #3 低"/>
        </xsd:restriction>
      </xsd:simpleType>
    </xsd:element>
    <xsd:element name="_Flow_SignoffStatus" ma:index="25" nillable="true" ma:displayName="承認の状態" ma:internalName="_x627f__x8a8d__x306e__x72b6__x614b_">
      <xsd:simpleType>
        <xsd:restriction base="dms:Text"/>
      </xsd:simpleType>
    </xsd:element>
    <xsd:element name="_x30b3__x30e1__x30f3__x30c8_" ma:index="26" nillable="true" ma:displayName="コメント" ma:format="Dropdown" ma:internalName="_x30b3__x30e1__x30f3__x30c8_">
      <xsd:simpleType>
        <xsd:restriction base="dms:Text">
          <xsd:maxLength value="255"/>
        </xsd:restriction>
      </xsd:simpleType>
    </xsd:element>
    <xsd:element name="MediaServiceObjectDetectorVersions" ma:index="29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3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3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e9193c-e55f-42ec-98a3-747d04baf1b7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b3f1ec6e-08ad-496b-839f-f367069829cb}" ma:internalName="TaxCatchAll" ma:showField="CatchAllData" ma:web="49e9193c-e55f-42ec-98a3-747d04baf1b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7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8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383009-E68E-4939-8404-50577A4C8A9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CB42D12-0997-41B0-93EA-A8433384ED4C}">
  <ds:schemaRefs>
    <ds:schemaRef ds:uri="http://schemas.microsoft.com/office/2006/metadata/properties"/>
    <ds:schemaRef ds:uri="http://schemas.microsoft.com/office/infopath/2007/PartnerControls"/>
    <ds:schemaRef ds:uri="49e9193c-e55f-42ec-98a3-747d04baf1b7"/>
    <ds:schemaRef ds:uri="061bf4db-62fb-47f6-8db3-7d50828af996"/>
  </ds:schemaRefs>
</ds:datastoreItem>
</file>

<file path=customXml/itemProps3.xml><?xml version="1.0" encoding="utf-8"?>
<ds:datastoreItem xmlns:ds="http://schemas.openxmlformats.org/officeDocument/2006/customXml" ds:itemID="{D43984EB-46B0-402D-B779-16B47A03AB8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61bf4db-62fb-47f6-8db3-7d50828af996"/>
    <ds:schemaRef ds:uri="49e9193c-e55f-42ec-98a3-747d04baf1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6A95EBF-54FA-4509-83C1-9A375B770F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0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冨岡 玲乃</dc:creator>
  <cp:lastModifiedBy>Kumari Vinayagam</cp:lastModifiedBy>
  <cp:revision>9</cp:revision>
  <cp:lastPrinted>2025-03-24T03:58:00Z</cp:lastPrinted>
  <dcterms:created xsi:type="dcterms:W3CDTF">2025-05-27T07:41:00Z</dcterms:created>
  <dcterms:modified xsi:type="dcterms:W3CDTF">2025-06-21T0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3AA43D0E002A141B0245D061D46E075</vt:lpwstr>
  </property>
  <property fmtid="{D5CDD505-2E9C-101B-9397-08002B2CF9AE}" pid="3" name="MediaServiceImageTags">
    <vt:lpwstr/>
  </property>
  <property fmtid="{D5CDD505-2E9C-101B-9397-08002B2CF9AE}" pid="4" name="GrammarlyDocumentId">
    <vt:lpwstr>b467ae6eaf9777769c27414671d4e1245fe05f420b601f2129f7308b09e53761</vt:lpwstr>
  </property>
</Properties>
</file>